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margin" w:tblpY="1561"/>
        <w:tblW w:w="7225" w:type="dxa"/>
        <w:tblLayout w:type="fixed"/>
        <w:tblLook w:val="04A0" w:firstRow="1" w:lastRow="0" w:firstColumn="1" w:lastColumn="0" w:noHBand="0" w:noVBand="1"/>
      </w:tblPr>
      <w:tblGrid>
        <w:gridCol w:w="1927"/>
        <w:gridCol w:w="1022"/>
        <w:gridCol w:w="3000"/>
        <w:gridCol w:w="1276"/>
      </w:tblGrid>
      <w:tr w:rsidR="00FC2D61" w:rsidRPr="00F17390" w14:paraId="45F66A62" w14:textId="77777777" w:rsidTr="00506E2D">
        <w:tc>
          <w:tcPr>
            <w:tcW w:w="1927" w:type="dxa"/>
          </w:tcPr>
          <w:p w14:paraId="22CBC6EE" w14:textId="21B437D9" w:rsidR="00FC2D61" w:rsidRPr="00F17390" w:rsidRDefault="00FC2D61" w:rsidP="00F17390">
            <w:pPr>
              <w:ind w:left="-113"/>
              <w:jc w:val="center"/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Healthy controls (HC)</w:t>
            </w:r>
            <w:r w:rsidRPr="00F17390">
              <w:rPr>
                <w:b/>
                <w:sz w:val="20"/>
                <w:vertAlign w:val="superscript"/>
                <w:lang w:val="en-US"/>
              </w:rPr>
              <w:t>+</w:t>
            </w:r>
          </w:p>
        </w:tc>
        <w:tc>
          <w:tcPr>
            <w:tcW w:w="1022" w:type="dxa"/>
          </w:tcPr>
          <w:p w14:paraId="0EE6FF14" w14:textId="77777777" w:rsidR="00FC2D61" w:rsidRPr="00F17390" w:rsidRDefault="00FC2D61" w:rsidP="002A0EF7">
            <w:pPr>
              <w:ind w:left="-83"/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Age/</w:t>
            </w:r>
          </w:p>
          <w:p w14:paraId="7E9B6F00" w14:textId="4ED44E79" w:rsidR="00FC2D61" w:rsidRPr="00F17390" w:rsidRDefault="00FC2D61" w:rsidP="002A0EF7">
            <w:pPr>
              <w:ind w:left="-83"/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Gender</w:t>
            </w:r>
          </w:p>
        </w:tc>
        <w:tc>
          <w:tcPr>
            <w:tcW w:w="3000" w:type="dxa"/>
          </w:tcPr>
          <w:p w14:paraId="70C811D8" w14:textId="77777777" w:rsidR="00FC2D61" w:rsidRDefault="00FC2D61" w:rsidP="00F17390">
            <w:pPr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 xml:space="preserve">Neuroimaging: No of human </w:t>
            </w:r>
            <w:r w:rsidR="00F17390" w:rsidRPr="00F17390">
              <w:rPr>
                <w:b/>
                <w:sz w:val="20"/>
                <w:lang w:val="en-US"/>
              </w:rPr>
              <w:t>t</w:t>
            </w:r>
            <w:r w:rsidRPr="00F17390">
              <w:rPr>
                <w:b/>
                <w:sz w:val="20"/>
                <w:lang w:val="en-US"/>
              </w:rPr>
              <w:t>issues/ganglia/neurons</w:t>
            </w:r>
          </w:p>
          <w:p w14:paraId="2BFE59B9" w14:textId="5A03F0AA" w:rsidR="00F17390" w:rsidRPr="00F17390" w:rsidRDefault="00F17390" w:rsidP="00F17390">
            <w:pPr>
              <w:rPr>
                <w:b/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57C4D876" w14:textId="1564101F" w:rsidR="00FC2D61" w:rsidRPr="00F17390" w:rsidRDefault="00FC2D61" w:rsidP="002A0EF7">
            <w:pPr>
              <w:rPr>
                <w:b/>
                <w:sz w:val="20"/>
                <w:lang w:val="en-US"/>
              </w:rPr>
            </w:pPr>
            <w:proofErr w:type="spellStart"/>
            <w:r w:rsidRPr="00F17390">
              <w:rPr>
                <w:b/>
                <w:sz w:val="20"/>
                <w:lang w:val="en-US"/>
              </w:rPr>
              <w:t>Proteomeanalysis</w:t>
            </w:r>
            <w:proofErr w:type="spellEnd"/>
          </w:p>
        </w:tc>
      </w:tr>
      <w:tr w:rsidR="00FC2D61" w:rsidRPr="00F17390" w14:paraId="7FBEC608" w14:textId="77777777" w:rsidTr="00506E2D">
        <w:tc>
          <w:tcPr>
            <w:tcW w:w="1927" w:type="dxa"/>
          </w:tcPr>
          <w:p w14:paraId="195C1E07" w14:textId="486A64CA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*</w:t>
            </w:r>
            <w:r w:rsidRPr="00F17390">
              <w:rPr>
                <w:sz w:val="20"/>
                <w:vertAlign w:val="superscript"/>
                <w:lang w:val="en-US"/>
              </w:rPr>
              <w:t>#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B3</w:t>
            </w:r>
          </w:p>
        </w:tc>
        <w:tc>
          <w:tcPr>
            <w:tcW w:w="1022" w:type="dxa"/>
          </w:tcPr>
          <w:p w14:paraId="7DF89FA5" w14:textId="34A96D9A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30/m</w:t>
            </w:r>
          </w:p>
        </w:tc>
        <w:tc>
          <w:tcPr>
            <w:tcW w:w="3000" w:type="dxa"/>
            <w:vAlign w:val="center"/>
          </w:tcPr>
          <w:p w14:paraId="46118A7B" w14:textId="62DE8D14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1/2/11</w:t>
            </w:r>
          </w:p>
        </w:tc>
        <w:tc>
          <w:tcPr>
            <w:tcW w:w="1276" w:type="dxa"/>
          </w:tcPr>
          <w:p w14:paraId="29FA6F2B" w14:textId="0ED713D5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63224818" w14:textId="77777777" w:rsidTr="00506E2D">
        <w:tc>
          <w:tcPr>
            <w:tcW w:w="1927" w:type="dxa"/>
          </w:tcPr>
          <w:p w14:paraId="54C028E6" w14:textId="6C208481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*</w:t>
            </w:r>
            <w:r w:rsidRPr="00F17390">
              <w:rPr>
                <w:sz w:val="20"/>
                <w:vertAlign w:val="superscript"/>
                <w:lang w:val="en-US"/>
              </w:rPr>
              <w:t>#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B5</w:t>
            </w:r>
          </w:p>
        </w:tc>
        <w:tc>
          <w:tcPr>
            <w:tcW w:w="1022" w:type="dxa"/>
          </w:tcPr>
          <w:p w14:paraId="6AEDF377" w14:textId="3688368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22/f</w:t>
            </w:r>
          </w:p>
        </w:tc>
        <w:tc>
          <w:tcPr>
            <w:tcW w:w="3000" w:type="dxa"/>
            <w:vAlign w:val="center"/>
          </w:tcPr>
          <w:p w14:paraId="45A21C5C" w14:textId="22A1E2C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5/8/59</w:t>
            </w:r>
          </w:p>
        </w:tc>
        <w:tc>
          <w:tcPr>
            <w:tcW w:w="1276" w:type="dxa"/>
          </w:tcPr>
          <w:p w14:paraId="7726C046" w14:textId="37864D3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43DBCECC" w14:textId="77777777" w:rsidTr="00506E2D">
        <w:tc>
          <w:tcPr>
            <w:tcW w:w="1927" w:type="dxa"/>
          </w:tcPr>
          <w:p w14:paraId="35349E4E" w14:textId="364D8EDA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*</w:t>
            </w:r>
            <w:r w:rsidRPr="00F17390">
              <w:rPr>
                <w:sz w:val="20"/>
                <w:vertAlign w:val="superscript"/>
                <w:lang w:val="en-US"/>
              </w:rPr>
              <w:t>#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B177</w:t>
            </w:r>
          </w:p>
        </w:tc>
        <w:tc>
          <w:tcPr>
            <w:tcW w:w="1022" w:type="dxa"/>
          </w:tcPr>
          <w:p w14:paraId="3EA9EB28" w14:textId="586E006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61/f</w:t>
            </w:r>
          </w:p>
        </w:tc>
        <w:tc>
          <w:tcPr>
            <w:tcW w:w="3000" w:type="dxa"/>
            <w:vAlign w:val="center"/>
          </w:tcPr>
          <w:p w14:paraId="17AF28B0" w14:textId="0F1387D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2/2/15</w:t>
            </w:r>
          </w:p>
        </w:tc>
        <w:tc>
          <w:tcPr>
            <w:tcW w:w="1276" w:type="dxa"/>
          </w:tcPr>
          <w:p w14:paraId="35B8A288" w14:textId="7B4F94C0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1D1BEEC4" w14:textId="77777777" w:rsidTr="00506E2D">
        <w:tc>
          <w:tcPr>
            <w:tcW w:w="1927" w:type="dxa"/>
          </w:tcPr>
          <w:p w14:paraId="629938E1" w14:textId="370A92C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*</w:t>
            </w:r>
            <w:r w:rsidRPr="00F17390">
              <w:rPr>
                <w:sz w:val="20"/>
                <w:vertAlign w:val="superscript"/>
                <w:lang w:val="en-US"/>
              </w:rPr>
              <w:t>#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B178</w:t>
            </w:r>
          </w:p>
        </w:tc>
        <w:tc>
          <w:tcPr>
            <w:tcW w:w="1022" w:type="dxa"/>
          </w:tcPr>
          <w:p w14:paraId="2B280899" w14:textId="2BAE5821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55/m</w:t>
            </w:r>
          </w:p>
        </w:tc>
        <w:tc>
          <w:tcPr>
            <w:tcW w:w="3000" w:type="dxa"/>
            <w:vAlign w:val="center"/>
          </w:tcPr>
          <w:p w14:paraId="39DEAEE6" w14:textId="5A77B06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</w:rPr>
              <w:t>2/2/14</w:t>
            </w:r>
          </w:p>
        </w:tc>
        <w:tc>
          <w:tcPr>
            <w:tcW w:w="1276" w:type="dxa"/>
          </w:tcPr>
          <w:p w14:paraId="2EE874D0" w14:textId="3CB7EF2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5D8916D0" w14:textId="77777777" w:rsidTr="00506E2D">
        <w:tc>
          <w:tcPr>
            <w:tcW w:w="1927" w:type="dxa"/>
          </w:tcPr>
          <w:p w14:paraId="53A38515" w14:textId="2D088A3A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vertAlign w:val="superscript"/>
                <w:lang w:val="en-US"/>
              </w:rPr>
              <w:t>&amp;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A6</w:t>
            </w:r>
          </w:p>
        </w:tc>
        <w:tc>
          <w:tcPr>
            <w:tcW w:w="1022" w:type="dxa"/>
          </w:tcPr>
          <w:p w14:paraId="43355317" w14:textId="0FF47542" w:rsidR="00FC2D61" w:rsidRPr="00F17390" w:rsidRDefault="008C165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20/f</w:t>
            </w:r>
          </w:p>
        </w:tc>
        <w:tc>
          <w:tcPr>
            <w:tcW w:w="3000" w:type="dxa"/>
            <w:vAlign w:val="center"/>
          </w:tcPr>
          <w:p w14:paraId="6FC178BD" w14:textId="40B11F60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</w:rPr>
              <w:t>1/3/18</w:t>
            </w:r>
          </w:p>
        </w:tc>
        <w:tc>
          <w:tcPr>
            <w:tcW w:w="1276" w:type="dxa"/>
          </w:tcPr>
          <w:p w14:paraId="6C41CD43" w14:textId="660D69D5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52107D61" w14:textId="77777777" w:rsidTr="00506E2D">
        <w:tc>
          <w:tcPr>
            <w:tcW w:w="1927" w:type="dxa"/>
          </w:tcPr>
          <w:p w14:paraId="6F3D1F6C" w14:textId="2BA206E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vertAlign w:val="superscript"/>
                <w:lang w:val="en-US"/>
              </w:rPr>
              <w:t>&amp;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A8</w:t>
            </w:r>
          </w:p>
        </w:tc>
        <w:tc>
          <w:tcPr>
            <w:tcW w:w="1022" w:type="dxa"/>
          </w:tcPr>
          <w:p w14:paraId="16EB67BA" w14:textId="4646CDC1" w:rsidR="00FC2D61" w:rsidRPr="00F17390" w:rsidRDefault="008C165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21/f</w:t>
            </w:r>
          </w:p>
        </w:tc>
        <w:tc>
          <w:tcPr>
            <w:tcW w:w="3000" w:type="dxa"/>
            <w:vAlign w:val="center"/>
          </w:tcPr>
          <w:p w14:paraId="5FF6F6DA" w14:textId="01F0267D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</w:rPr>
              <w:t>4/6/51</w:t>
            </w:r>
          </w:p>
        </w:tc>
        <w:tc>
          <w:tcPr>
            <w:tcW w:w="1276" w:type="dxa"/>
          </w:tcPr>
          <w:p w14:paraId="2068F073" w14:textId="750136F7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078855D8" w14:textId="77777777" w:rsidTr="00506E2D">
        <w:tc>
          <w:tcPr>
            <w:tcW w:w="1927" w:type="dxa"/>
          </w:tcPr>
          <w:p w14:paraId="5DA6D2E5" w14:textId="4AA68C5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vertAlign w:val="superscript"/>
                <w:lang w:val="en-US"/>
              </w:rPr>
              <w:t>&amp;</w:t>
            </w:r>
            <w:r w:rsidRPr="00F17390">
              <w:rPr>
                <w:sz w:val="20"/>
                <w:lang w:val="en-US"/>
              </w:rPr>
              <w:t>HC</w:t>
            </w:r>
            <w:r w:rsidRPr="00F17390">
              <w:rPr>
                <w:sz w:val="20"/>
                <w:vertAlign w:val="subscript"/>
                <w:lang w:val="en-US"/>
              </w:rPr>
              <w:t>A16</w:t>
            </w:r>
          </w:p>
        </w:tc>
        <w:tc>
          <w:tcPr>
            <w:tcW w:w="1022" w:type="dxa"/>
          </w:tcPr>
          <w:p w14:paraId="63F5812B" w14:textId="144C5424" w:rsidR="00FC2D61" w:rsidRPr="00F17390" w:rsidRDefault="008C165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28/m</w:t>
            </w:r>
          </w:p>
        </w:tc>
        <w:tc>
          <w:tcPr>
            <w:tcW w:w="3000" w:type="dxa"/>
            <w:vAlign w:val="center"/>
          </w:tcPr>
          <w:p w14:paraId="5C6930A0" w14:textId="72635BBE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</w:rPr>
              <w:t>4/8/67</w:t>
            </w:r>
          </w:p>
        </w:tc>
        <w:tc>
          <w:tcPr>
            <w:tcW w:w="1276" w:type="dxa"/>
          </w:tcPr>
          <w:p w14:paraId="4A7B5A71" w14:textId="68C37C4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yes</w:t>
            </w:r>
          </w:p>
        </w:tc>
      </w:tr>
      <w:tr w:rsidR="00FC2D61" w:rsidRPr="00F17390" w14:paraId="4CC5A6AF" w14:textId="77777777" w:rsidTr="00506E2D">
        <w:tc>
          <w:tcPr>
            <w:tcW w:w="1927" w:type="dxa"/>
          </w:tcPr>
          <w:p w14:paraId="44E30D42" w14:textId="770A1C2D" w:rsidR="00FC2D61" w:rsidRPr="00F17390" w:rsidRDefault="00FC2D61" w:rsidP="002A0EF7">
            <w:pPr>
              <w:ind w:left="-113"/>
              <w:rPr>
                <w:b/>
                <w:sz w:val="20"/>
                <w:vertAlign w:val="superscript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Ulcerative colitis in remission (UC)</w:t>
            </w:r>
          </w:p>
        </w:tc>
        <w:tc>
          <w:tcPr>
            <w:tcW w:w="1022" w:type="dxa"/>
          </w:tcPr>
          <w:p w14:paraId="56E36BA5" w14:textId="77777777" w:rsidR="00FC2D61" w:rsidRPr="00F17390" w:rsidRDefault="00FC2D61" w:rsidP="002A0EF7">
            <w:pPr>
              <w:ind w:left="-96"/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Age/</w:t>
            </w:r>
          </w:p>
          <w:p w14:paraId="558082CE" w14:textId="6DA589C8" w:rsidR="00FC2D61" w:rsidRPr="00F17390" w:rsidRDefault="00FC2D61" w:rsidP="002A0EF7">
            <w:pPr>
              <w:ind w:left="-99"/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Gender/</w:t>
            </w:r>
          </w:p>
        </w:tc>
        <w:tc>
          <w:tcPr>
            <w:tcW w:w="3000" w:type="dxa"/>
          </w:tcPr>
          <w:p w14:paraId="3E26ECE8" w14:textId="72135063" w:rsidR="00FC2D61" w:rsidRPr="00F17390" w:rsidRDefault="00FC2D61" w:rsidP="002A0EF7">
            <w:pPr>
              <w:rPr>
                <w:b/>
                <w:color w:val="000000"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Neuroimaging: No of human tissues/ganglia/neurons</w:t>
            </w:r>
          </w:p>
        </w:tc>
        <w:tc>
          <w:tcPr>
            <w:tcW w:w="1276" w:type="dxa"/>
          </w:tcPr>
          <w:p w14:paraId="765B5279" w14:textId="596543EE" w:rsidR="00FC2D61" w:rsidRPr="00F17390" w:rsidRDefault="00FC2D61" w:rsidP="002A0EF7">
            <w:pPr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Proteome analysis</w:t>
            </w:r>
          </w:p>
        </w:tc>
      </w:tr>
      <w:tr w:rsidR="00FC2D61" w:rsidRPr="00F17390" w14:paraId="167DBA16" w14:textId="77777777" w:rsidTr="00506E2D">
        <w:tc>
          <w:tcPr>
            <w:tcW w:w="1927" w:type="dxa"/>
            <w:vAlign w:val="center"/>
          </w:tcPr>
          <w:p w14:paraId="349759F3" w14:textId="1095F454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  <w:lang w:val="en-US"/>
              </w:rPr>
              <w:t>UC</w:t>
            </w:r>
            <w:r w:rsidRPr="00F17390">
              <w:rPr>
                <w:sz w:val="20"/>
                <w:vertAlign w:val="subscript"/>
                <w:lang w:val="en-US"/>
              </w:rPr>
              <w:t>A1</w:t>
            </w:r>
            <w:r w:rsidR="004500C1" w:rsidRPr="00F17390">
              <w:rPr>
                <w:sz w:val="20"/>
                <w:lang w:val="en-US"/>
              </w:rPr>
              <w:tab/>
              <w:t>MT:1,2</w:t>
            </w:r>
          </w:p>
        </w:tc>
        <w:tc>
          <w:tcPr>
            <w:tcW w:w="1022" w:type="dxa"/>
            <w:vAlign w:val="center"/>
          </w:tcPr>
          <w:p w14:paraId="2D628124" w14:textId="2381BA05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55/m</w:t>
            </w:r>
          </w:p>
        </w:tc>
        <w:tc>
          <w:tcPr>
            <w:tcW w:w="3000" w:type="dxa"/>
            <w:vAlign w:val="center"/>
          </w:tcPr>
          <w:p w14:paraId="37010EF5" w14:textId="42CA1C38" w:rsidR="00FC2D61" w:rsidRPr="00F17390" w:rsidRDefault="00FC2D61" w:rsidP="002A0EF7">
            <w:pPr>
              <w:spacing w:line="360" w:lineRule="auto"/>
              <w:rPr>
                <w:color w:val="000000"/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3/3/36</w:t>
            </w:r>
          </w:p>
        </w:tc>
        <w:tc>
          <w:tcPr>
            <w:tcW w:w="1276" w:type="dxa"/>
            <w:vAlign w:val="center"/>
          </w:tcPr>
          <w:p w14:paraId="3EA78E6B" w14:textId="5EA97858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-</w:t>
            </w:r>
          </w:p>
        </w:tc>
      </w:tr>
      <w:tr w:rsidR="00FC2D61" w:rsidRPr="00F17390" w14:paraId="292B097A" w14:textId="77777777" w:rsidTr="00506E2D">
        <w:tc>
          <w:tcPr>
            <w:tcW w:w="1927" w:type="dxa"/>
            <w:vAlign w:val="center"/>
          </w:tcPr>
          <w:p w14:paraId="4B2A3BB6" w14:textId="7B55583A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  <w:lang w:val="en-US"/>
              </w:rPr>
              <w:t>UC</w:t>
            </w:r>
            <w:r w:rsidRPr="00F17390">
              <w:rPr>
                <w:sz w:val="20"/>
                <w:vertAlign w:val="subscript"/>
                <w:lang w:val="en-US"/>
              </w:rPr>
              <w:t>A2</w:t>
            </w:r>
            <w:r w:rsidR="004500C1" w:rsidRPr="00F17390">
              <w:rPr>
                <w:sz w:val="20"/>
                <w:vertAlign w:val="subscript"/>
                <w:lang w:val="en-US"/>
              </w:rPr>
              <w:t>3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3</w:t>
            </w:r>
          </w:p>
        </w:tc>
        <w:tc>
          <w:tcPr>
            <w:tcW w:w="1022" w:type="dxa"/>
            <w:vAlign w:val="center"/>
          </w:tcPr>
          <w:p w14:paraId="2E4181EC" w14:textId="4A4ACC1C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64/f</w:t>
            </w:r>
          </w:p>
        </w:tc>
        <w:tc>
          <w:tcPr>
            <w:tcW w:w="3000" w:type="dxa"/>
            <w:vAlign w:val="center"/>
          </w:tcPr>
          <w:p w14:paraId="2221F52E" w14:textId="32853CD8" w:rsidR="00FC2D61" w:rsidRPr="00F17390" w:rsidRDefault="00FC2D61" w:rsidP="002A0EF7">
            <w:pPr>
              <w:spacing w:line="360" w:lineRule="auto"/>
              <w:rPr>
                <w:color w:val="000000"/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2/2/24</w:t>
            </w:r>
          </w:p>
        </w:tc>
        <w:tc>
          <w:tcPr>
            <w:tcW w:w="1276" w:type="dxa"/>
            <w:vAlign w:val="center"/>
          </w:tcPr>
          <w:p w14:paraId="0BC7B344" w14:textId="3C7BE8C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-</w:t>
            </w:r>
          </w:p>
        </w:tc>
      </w:tr>
      <w:tr w:rsidR="00FC2D61" w:rsidRPr="00F17390" w14:paraId="24B3361F" w14:textId="77777777" w:rsidTr="00506E2D">
        <w:tc>
          <w:tcPr>
            <w:tcW w:w="1927" w:type="dxa"/>
            <w:vAlign w:val="center"/>
          </w:tcPr>
          <w:p w14:paraId="4BCAFA5A" w14:textId="38E0CB10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  <w:lang w:val="en-US"/>
              </w:rPr>
              <w:t>UC</w:t>
            </w:r>
            <w:r w:rsidRPr="00F17390">
              <w:rPr>
                <w:sz w:val="20"/>
                <w:vertAlign w:val="subscript"/>
                <w:lang w:val="en-US"/>
              </w:rPr>
              <w:t>A10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2,3,4</w:t>
            </w:r>
          </w:p>
        </w:tc>
        <w:tc>
          <w:tcPr>
            <w:tcW w:w="1022" w:type="dxa"/>
            <w:vAlign w:val="center"/>
          </w:tcPr>
          <w:p w14:paraId="44F33E57" w14:textId="0D617408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42/f</w:t>
            </w:r>
          </w:p>
        </w:tc>
        <w:tc>
          <w:tcPr>
            <w:tcW w:w="3000" w:type="dxa"/>
            <w:vAlign w:val="center"/>
          </w:tcPr>
          <w:p w14:paraId="42AB5BCF" w14:textId="6EAD0EE0" w:rsidR="00FC2D61" w:rsidRPr="00F17390" w:rsidRDefault="00FC2D61" w:rsidP="002A0EF7">
            <w:pPr>
              <w:spacing w:line="360" w:lineRule="auto"/>
              <w:rPr>
                <w:color w:val="000000"/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2/2/17</w:t>
            </w:r>
          </w:p>
        </w:tc>
        <w:tc>
          <w:tcPr>
            <w:tcW w:w="1276" w:type="dxa"/>
            <w:vAlign w:val="center"/>
          </w:tcPr>
          <w:p w14:paraId="42EDE3A0" w14:textId="00209B85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-</w:t>
            </w:r>
          </w:p>
        </w:tc>
      </w:tr>
      <w:tr w:rsidR="00FC2D61" w:rsidRPr="00F17390" w14:paraId="64028B8B" w14:textId="77777777" w:rsidTr="00506E2D">
        <w:tc>
          <w:tcPr>
            <w:tcW w:w="1927" w:type="dxa"/>
            <w:vAlign w:val="center"/>
          </w:tcPr>
          <w:p w14:paraId="3A293DCF" w14:textId="4431D7D1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  <w:lang w:val="en-US"/>
              </w:rPr>
              <w:t>UC</w:t>
            </w:r>
            <w:r w:rsidRPr="00F17390">
              <w:rPr>
                <w:sz w:val="20"/>
                <w:vertAlign w:val="subscript"/>
                <w:lang w:val="en-US"/>
              </w:rPr>
              <w:t>A12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3</w:t>
            </w:r>
          </w:p>
        </w:tc>
        <w:tc>
          <w:tcPr>
            <w:tcW w:w="1022" w:type="dxa"/>
            <w:vAlign w:val="center"/>
          </w:tcPr>
          <w:p w14:paraId="5B350F4E" w14:textId="1C598B6D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54/f</w:t>
            </w:r>
          </w:p>
        </w:tc>
        <w:tc>
          <w:tcPr>
            <w:tcW w:w="3000" w:type="dxa"/>
            <w:vAlign w:val="center"/>
          </w:tcPr>
          <w:p w14:paraId="1D990CC3" w14:textId="32469304" w:rsidR="00FC2D61" w:rsidRPr="00F17390" w:rsidRDefault="00FC2D61" w:rsidP="002A0EF7">
            <w:pPr>
              <w:spacing w:line="360" w:lineRule="auto"/>
              <w:rPr>
                <w:color w:val="000000"/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2/2/25</w:t>
            </w:r>
          </w:p>
        </w:tc>
        <w:tc>
          <w:tcPr>
            <w:tcW w:w="1276" w:type="dxa"/>
            <w:vAlign w:val="center"/>
          </w:tcPr>
          <w:p w14:paraId="138B5E1F" w14:textId="5882BFB1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-</w:t>
            </w:r>
          </w:p>
        </w:tc>
      </w:tr>
      <w:tr w:rsidR="00FC2D61" w:rsidRPr="00F17390" w14:paraId="278825B1" w14:textId="77777777" w:rsidTr="00506E2D">
        <w:tc>
          <w:tcPr>
            <w:tcW w:w="1927" w:type="dxa"/>
            <w:vAlign w:val="center"/>
          </w:tcPr>
          <w:p w14:paraId="701EC210" w14:textId="4951F4EB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  <w:lang w:val="en-US"/>
              </w:rPr>
              <w:t>UC</w:t>
            </w:r>
            <w:r w:rsidRPr="00F17390">
              <w:rPr>
                <w:sz w:val="20"/>
                <w:vertAlign w:val="subscript"/>
                <w:lang w:val="en-US"/>
              </w:rPr>
              <w:t>A13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3,4,5</w:t>
            </w:r>
          </w:p>
        </w:tc>
        <w:tc>
          <w:tcPr>
            <w:tcW w:w="1022" w:type="dxa"/>
            <w:vAlign w:val="center"/>
          </w:tcPr>
          <w:p w14:paraId="6707DB5E" w14:textId="590B7993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60/f</w:t>
            </w:r>
          </w:p>
        </w:tc>
        <w:tc>
          <w:tcPr>
            <w:tcW w:w="3000" w:type="dxa"/>
            <w:vAlign w:val="center"/>
          </w:tcPr>
          <w:p w14:paraId="33779338" w14:textId="2843DF16" w:rsidR="00FC2D61" w:rsidRPr="00F17390" w:rsidRDefault="00FC2D61" w:rsidP="002A0EF7">
            <w:pPr>
              <w:spacing w:line="360" w:lineRule="auto"/>
              <w:rPr>
                <w:color w:val="000000"/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2/2/19</w:t>
            </w:r>
          </w:p>
        </w:tc>
        <w:tc>
          <w:tcPr>
            <w:tcW w:w="1276" w:type="dxa"/>
            <w:vAlign w:val="center"/>
          </w:tcPr>
          <w:p w14:paraId="0D579EAB" w14:textId="4ED20AE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color w:val="000000"/>
                <w:sz w:val="20"/>
                <w:lang w:val="en-US"/>
              </w:rPr>
              <w:t>yes</w:t>
            </w:r>
          </w:p>
        </w:tc>
      </w:tr>
      <w:tr w:rsidR="00FC2D61" w:rsidRPr="00F17390" w14:paraId="1967C576" w14:textId="77777777" w:rsidTr="00506E2D">
        <w:tc>
          <w:tcPr>
            <w:tcW w:w="1927" w:type="dxa"/>
            <w:vAlign w:val="center"/>
          </w:tcPr>
          <w:p w14:paraId="048B5435" w14:textId="3AECDD0B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  <w:lang w:val="en-US"/>
              </w:rPr>
              <w:t>UC</w:t>
            </w:r>
            <w:r w:rsidRPr="00F17390">
              <w:rPr>
                <w:sz w:val="20"/>
                <w:vertAlign w:val="subscript"/>
                <w:lang w:val="en-US"/>
              </w:rPr>
              <w:t>A15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3</w:t>
            </w:r>
          </w:p>
        </w:tc>
        <w:tc>
          <w:tcPr>
            <w:tcW w:w="1022" w:type="dxa"/>
            <w:vAlign w:val="center"/>
          </w:tcPr>
          <w:p w14:paraId="702A2D5F" w14:textId="2127D2BD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  <w:lang w:val="en-US"/>
              </w:rPr>
              <w:t>62/m</w:t>
            </w:r>
          </w:p>
        </w:tc>
        <w:tc>
          <w:tcPr>
            <w:tcW w:w="3000" w:type="dxa"/>
            <w:vAlign w:val="center"/>
          </w:tcPr>
          <w:p w14:paraId="1D1B9797" w14:textId="0FCC6F02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5/9/48</w:t>
            </w:r>
          </w:p>
        </w:tc>
        <w:tc>
          <w:tcPr>
            <w:tcW w:w="1276" w:type="dxa"/>
            <w:vAlign w:val="center"/>
          </w:tcPr>
          <w:p w14:paraId="46933BEB" w14:textId="30CB6B1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7A47D507" w14:textId="77777777" w:rsidTr="00506E2D">
        <w:tc>
          <w:tcPr>
            <w:tcW w:w="1927" w:type="dxa"/>
            <w:vAlign w:val="center"/>
          </w:tcPr>
          <w:p w14:paraId="401CB710" w14:textId="71D2C41F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</w:rPr>
              <w:t>UC</w:t>
            </w:r>
            <w:r w:rsidRPr="00F17390">
              <w:rPr>
                <w:sz w:val="20"/>
                <w:vertAlign w:val="subscript"/>
              </w:rPr>
              <w:t>A17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</w:t>
            </w:r>
            <w:r w:rsidR="004500C1" w:rsidRPr="00F17390">
              <w:rPr>
                <w:sz w:val="20"/>
              </w:rPr>
              <w:t>3,6</w:t>
            </w:r>
          </w:p>
        </w:tc>
        <w:tc>
          <w:tcPr>
            <w:tcW w:w="1022" w:type="dxa"/>
            <w:vAlign w:val="center"/>
          </w:tcPr>
          <w:p w14:paraId="28A7B8DB" w14:textId="437037D3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34/f</w:t>
            </w:r>
          </w:p>
        </w:tc>
        <w:tc>
          <w:tcPr>
            <w:tcW w:w="3000" w:type="dxa"/>
            <w:vAlign w:val="center"/>
          </w:tcPr>
          <w:p w14:paraId="456B6D72" w14:textId="431A6C4C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3/2/20</w:t>
            </w:r>
          </w:p>
        </w:tc>
        <w:tc>
          <w:tcPr>
            <w:tcW w:w="1276" w:type="dxa"/>
            <w:vAlign w:val="center"/>
          </w:tcPr>
          <w:p w14:paraId="4552779E" w14:textId="67B986DC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6AEE5A2E" w14:textId="77777777" w:rsidTr="00506E2D">
        <w:tc>
          <w:tcPr>
            <w:tcW w:w="1927" w:type="dxa"/>
            <w:vAlign w:val="center"/>
          </w:tcPr>
          <w:p w14:paraId="6FBD8A24" w14:textId="66A5DFFC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</w:rPr>
              <w:t>UC</w:t>
            </w:r>
            <w:r w:rsidRPr="00F17390">
              <w:rPr>
                <w:sz w:val="20"/>
                <w:vertAlign w:val="subscript"/>
              </w:rPr>
              <w:t>A21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</w:t>
            </w:r>
            <w:r w:rsidR="004500C1" w:rsidRPr="00F17390">
              <w:rPr>
                <w:sz w:val="20"/>
              </w:rPr>
              <w:t>3,4,5</w:t>
            </w:r>
          </w:p>
        </w:tc>
        <w:tc>
          <w:tcPr>
            <w:tcW w:w="1022" w:type="dxa"/>
            <w:vAlign w:val="center"/>
          </w:tcPr>
          <w:p w14:paraId="55696D0E" w14:textId="2C27D999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45/f</w:t>
            </w:r>
          </w:p>
        </w:tc>
        <w:tc>
          <w:tcPr>
            <w:tcW w:w="3000" w:type="dxa"/>
            <w:vAlign w:val="center"/>
          </w:tcPr>
          <w:p w14:paraId="4889942B" w14:textId="0FD38725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4/5/39</w:t>
            </w:r>
          </w:p>
        </w:tc>
        <w:tc>
          <w:tcPr>
            <w:tcW w:w="1276" w:type="dxa"/>
            <w:vAlign w:val="center"/>
          </w:tcPr>
          <w:p w14:paraId="6106068B" w14:textId="40F451A3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42380E6E" w14:textId="77777777" w:rsidTr="00506E2D">
        <w:tc>
          <w:tcPr>
            <w:tcW w:w="1927" w:type="dxa"/>
            <w:vAlign w:val="center"/>
          </w:tcPr>
          <w:p w14:paraId="08EF2F32" w14:textId="6FB71B9B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</w:rPr>
              <w:t>UC</w:t>
            </w:r>
            <w:r w:rsidRPr="00F17390">
              <w:rPr>
                <w:sz w:val="20"/>
                <w:vertAlign w:val="subscript"/>
              </w:rPr>
              <w:t>A23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</w:t>
            </w:r>
            <w:r w:rsidR="004500C1" w:rsidRPr="00F17390">
              <w:rPr>
                <w:sz w:val="20"/>
              </w:rPr>
              <w:t>3,3</w:t>
            </w:r>
          </w:p>
        </w:tc>
        <w:tc>
          <w:tcPr>
            <w:tcW w:w="1022" w:type="dxa"/>
            <w:vAlign w:val="center"/>
          </w:tcPr>
          <w:p w14:paraId="5AF24C48" w14:textId="4BDEB020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45/m</w:t>
            </w:r>
          </w:p>
        </w:tc>
        <w:tc>
          <w:tcPr>
            <w:tcW w:w="3000" w:type="dxa"/>
            <w:vAlign w:val="center"/>
          </w:tcPr>
          <w:p w14:paraId="1C654C10" w14:textId="39178A13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3/3/37</w:t>
            </w:r>
          </w:p>
        </w:tc>
        <w:tc>
          <w:tcPr>
            <w:tcW w:w="1276" w:type="dxa"/>
            <w:vAlign w:val="center"/>
          </w:tcPr>
          <w:p w14:paraId="7523B67C" w14:textId="5718DB8F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0F520DD8" w14:textId="77777777" w:rsidTr="00506E2D">
        <w:tc>
          <w:tcPr>
            <w:tcW w:w="1927" w:type="dxa"/>
            <w:vAlign w:val="center"/>
          </w:tcPr>
          <w:p w14:paraId="5A9147D3" w14:textId="6295D88A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  <w:vertAlign w:val="superscript"/>
                <w:lang w:val="en-US"/>
              </w:rPr>
            </w:pPr>
            <w:r w:rsidRPr="00F17390">
              <w:rPr>
                <w:sz w:val="20"/>
              </w:rPr>
              <w:t>UC</w:t>
            </w:r>
            <w:r w:rsidRPr="00F17390">
              <w:rPr>
                <w:sz w:val="20"/>
                <w:vertAlign w:val="subscript"/>
              </w:rPr>
              <w:t>A25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</w:t>
            </w:r>
            <w:r w:rsidR="004500C1" w:rsidRPr="00F17390">
              <w:rPr>
                <w:sz w:val="20"/>
              </w:rPr>
              <w:t>3,4,7</w:t>
            </w:r>
          </w:p>
        </w:tc>
        <w:tc>
          <w:tcPr>
            <w:tcW w:w="1022" w:type="dxa"/>
            <w:vAlign w:val="center"/>
          </w:tcPr>
          <w:p w14:paraId="127D461E" w14:textId="302D801B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49/f</w:t>
            </w:r>
          </w:p>
        </w:tc>
        <w:tc>
          <w:tcPr>
            <w:tcW w:w="3000" w:type="dxa"/>
            <w:vAlign w:val="center"/>
          </w:tcPr>
          <w:p w14:paraId="6AF7A5EB" w14:textId="5C9855C3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3/3/23</w:t>
            </w:r>
          </w:p>
        </w:tc>
        <w:tc>
          <w:tcPr>
            <w:tcW w:w="1276" w:type="dxa"/>
            <w:vAlign w:val="center"/>
          </w:tcPr>
          <w:p w14:paraId="39A50AFA" w14:textId="5B1EFE64" w:rsidR="00FC2D61" w:rsidRPr="00F17390" w:rsidRDefault="00FC2D61" w:rsidP="002A0EF7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25C4EA49" w14:textId="77777777" w:rsidTr="00506E2D">
        <w:tc>
          <w:tcPr>
            <w:tcW w:w="1927" w:type="dxa"/>
            <w:vAlign w:val="center"/>
          </w:tcPr>
          <w:p w14:paraId="2A8F41DF" w14:textId="232C46BD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UC</w:t>
            </w:r>
            <w:r w:rsidRPr="00F17390">
              <w:rPr>
                <w:sz w:val="20"/>
                <w:vertAlign w:val="subscript"/>
              </w:rPr>
              <w:t>A4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</w:t>
            </w:r>
            <w:proofErr w:type="spellStart"/>
            <w:r w:rsidR="004500C1" w:rsidRPr="00F17390">
              <w:rPr>
                <w:sz w:val="20"/>
              </w:rPr>
              <w:t>n.k</w:t>
            </w:r>
            <w:proofErr w:type="spellEnd"/>
          </w:p>
        </w:tc>
        <w:tc>
          <w:tcPr>
            <w:tcW w:w="1022" w:type="dxa"/>
            <w:vAlign w:val="center"/>
          </w:tcPr>
          <w:p w14:paraId="54DEC84D" w14:textId="1694D411" w:rsidR="00FC2D61" w:rsidRPr="00F17390" w:rsidRDefault="00FC2D61" w:rsidP="002A0EF7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19/m</w:t>
            </w:r>
          </w:p>
        </w:tc>
        <w:tc>
          <w:tcPr>
            <w:tcW w:w="3000" w:type="dxa"/>
            <w:vAlign w:val="center"/>
          </w:tcPr>
          <w:p w14:paraId="01B705F9" w14:textId="66984599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3/4/27</w:t>
            </w:r>
          </w:p>
        </w:tc>
        <w:tc>
          <w:tcPr>
            <w:tcW w:w="1276" w:type="dxa"/>
            <w:vAlign w:val="center"/>
          </w:tcPr>
          <w:p w14:paraId="656CC652" w14:textId="7AB2EBF9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25DC2BEA" w14:textId="77777777" w:rsidTr="00016FF7">
        <w:trPr>
          <w:trHeight w:val="373"/>
        </w:trPr>
        <w:tc>
          <w:tcPr>
            <w:tcW w:w="1927" w:type="dxa"/>
            <w:vAlign w:val="center"/>
          </w:tcPr>
          <w:p w14:paraId="1D955D8B" w14:textId="1B95631E" w:rsidR="00FC2D61" w:rsidRPr="00F17390" w:rsidRDefault="00FC2D61" w:rsidP="002A0EF7">
            <w:pPr>
              <w:tabs>
                <w:tab w:val="left" w:pos="769"/>
              </w:tabs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UC</w:t>
            </w:r>
            <w:r w:rsidRPr="00F17390">
              <w:rPr>
                <w:sz w:val="20"/>
                <w:vertAlign w:val="subscript"/>
              </w:rPr>
              <w:t>V110</w:t>
            </w:r>
            <w:r w:rsidR="004500C1" w:rsidRPr="00F17390">
              <w:rPr>
                <w:sz w:val="20"/>
                <w:lang w:val="en-US"/>
              </w:rPr>
              <w:t xml:space="preserve"> </w:t>
            </w:r>
            <w:r w:rsidR="004500C1" w:rsidRPr="00F17390">
              <w:rPr>
                <w:sz w:val="20"/>
                <w:lang w:val="en-US"/>
              </w:rPr>
              <w:tab/>
              <w:t>MT:</w:t>
            </w:r>
            <w:proofErr w:type="spellStart"/>
            <w:r w:rsidR="004500C1" w:rsidRPr="00F17390">
              <w:rPr>
                <w:sz w:val="20"/>
              </w:rPr>
              <w:t>n.k</w:t>
            </w:r>
            <w:proofErr w:type="spellEnd"/>
          </w:p>
        </w:tc>
        <w:tc>
          <w:tcPr>
            <w:tcW w:w="1022" w:type="dxa"/>
            <w:vAlign w:val="center"/>
          </w:tcPr>
          <w:p w14:paraId="06324D74" w14:textId="7227C46D" w:rsidR="00FC2D61" w:rsidRPr="00F17390" w:rsidRDefault="00FC2D61" w:rsidP="002A0EF7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21/f</w:t>
            </w:r>
          </w:p>
        </w:tc>
        <w:tc>
          <w:tcPr>
            <w:tcW w:w="3000" w:type="dxa"/>
            <w:vAlign w:val="center"/>
          </w:tcPr>
          <w:p w14:paraId="52D21835" w14:textId="7AA772CB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1/1/6</w:t>
            </w:r>
          </w:p>
        </w:tc>
        <w:tc>
          <w:tcPr>
            <w:tcW w:w="1276" w:type="dxa"/>
            <w:vAlign w:val="center"/>
          </w:tcPr>
          <w:p w14:paraId="60F78484" w14:textId="04EBD6DA" w:rsidR="00FC2D61" w:rsidRPr="00F17390" w:rsidRDefault="00FC2D61" w:rsidP="002A0EF7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sz w:val="20"/>
              </w:rPr>
              <w:t>-</w:t>
            </w:r>
          </w:p>
        </w:tc>
      </w:tr>
    </w:tbl>
    <w:p w14:paraId="3874D055" w14:textId="35F5C47F" w:rsidR="003B162B" w:rsidRPr="002A0EF7" w:rsidRDefault="00F17390" w:rsidP="003B162B">
      <w:pPr>
        <w:suppressLineNumbers/>
        <w:spacing w:line="360" w:lineRule="auto"/>
        <w:jc w:val="both"/>
        <w:rPr>
          <w:sz w:val="20"/>
          <w:lang w:val="en-US"/>
        </w:rPr>
      </w:pPr>
      <w:proofErr w:type="gramStart"/>
      <w:r>
        <w:rPr>
          <w:b/>
          <w:sz w:val="20"/>
          <w:lang w:val="en-US"/>
        </w:rPr>
        <w:lastRenderedPageBreak/>
        <w:t>S1</w:t>
      </w:r>
      <w:r w:rsidR="003B162B" w:rsidRPr="000576A7">
        <w:rPr>
          <w:b/>
          <w:sz w:val="20"/>
          <w:lang w:val="en-US"/>
        </w:rPr>
        <w:t xml:space="preserve"> Table</w:t>
      </w:r>
      <w:r>
        <w:rPr>
          <w:b/>
          <w:sz w:val="20"/>
          <w:lang w:val="en-US"/>
        </w:rPr>
        <w:t>.</w:t>
      </w:r>
      <w:proofErr w:type="gramEnd"/>
      <w:r w:rsidR="003B162B" w:rsidRPr="002A0EF7">
        <w:rPr>
          <w:sz w:val="20"/>
          <w:lang w:val="en-US"/>
        </w:rPr>
        <w:t xml:space="preserve"> </w:t>
      </w:r>
      <w:r w:rsidR="003B162B" w:rsidRPr="00F17390">
        <w:rPr>
          <w:b/>
          <w:sz w:val="20"/>
          <w:lang w:val="en-US"/>
        </w:rPr>
        <w:t>Characteristics of patient samples for generation</w:t>
      </w:r>
      <w:r w:rsidR="00E803DE" w:rsidRPr="00F17390">
        <w:rPr>
          <w:b/>
          <w:sz w:val="20"/>
          <w:lang w:val="en-US"/>
        </w:rPr>
        <w:t xml:space="preserve"> </w:t>
      </w:r>
      <w:r w:rsidR="00952B0B" w:rsidRPr="00F17390">
        <w:rPr>
          <w:b/>
          <w:sz w:val="20"/>
          <w:lang w:val="en-US"/>
        </w:rPr>
        <w:t>of supernatants</w:t>
      </w:r>
      <w:r w:rsidR="00952B0B">
        <w:rPr>
          <w:sz w:val="20"/>
          <w:lang w:val="en-US"/>
        </w:rPr>
        <w:t xml:space="preserve"> </w:t>
      </w:r>
      <w:r w:rsidR="003B162B" w:rsidRPr="002A0EF7">
        <w:rPr>
          <w:sz w:val="20"/>
          <w:lang w:val="en-US"/>
        </w:rPr>
        <w:t xml:space="preserve"> </w:t>
      </w:r>
    </w:p>
    <w:p w14:paraId="5EFAA4F2" w14:textId="77777777" w:rsidR="00506E2D" w:rsidRDefault="00506E2D" w:rsidP="00CE0005">
      <w:pPr>
        <w:spacing w:line="360" w:lineRule="auto"/>
        <w:rPr>
          <w:lang w:val="en-US"/>
        </w:rPr>
        <w:sectPr w:rsidR="00506E2D" w:rsidSect="00952B0B">
          <w:headerReference w:type="even" r:id="rId10"/>
          <w:headerReference w:type="default" r:id="rId11"/>
          <w:pgSz w:w="16838" w:h="11906" w:orient="landscape" w:code="9"/>
          <w:pgMar w:top="284" w:right="1134" w:bottom="284" w:left="1134" w:header="709" w:footer="709" w:gutter="0"/>
          <w:lnNumType w:countBy="1" w:restart="continuous"/>
          <w:pgNumType w:fmt="numberInDash"/>
          <w:cols w:space="708"/>
          <w:docGrid w:linePitch="360"/>
        </w:sect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07"/>
        <w:gridCol w:w="1436"/>
        <w:gridCol w:w="3119"/>
        <w:gridCol w:w="1417"/>
      </w:tblGrid>
      <w:tr w:rsidR="00FC2D61" w:rsidRPr="00F17390" w14:paraId="4D2D7462" w14:textId="77777777" w:rsidTr="00F17390">
        <w:tc>
          <w:tcPr>
            <w:tcW w:w="1507" w:type="dxa"/>
          </w:tcPr>
          <w:p w14:paraId="1F86583E" w14:textId="77777777" w:rsidR="00016FF7" w:rsidRDefault="00506E2D" w:rsidP="00F17390">
            <w:pPr>
              <w:ind w:left="-113"/>
              <w:jc w:val="center"/>
              <w:rPr>
                <w:b/>
                <w:color w:val="000000" w:themeColor="text1"/>
                <w:sz w:val="20"/>
                <w:lang w:val="en-US"/>
              </w:rPr>
            </w:pPr>
            <w:r w:rsidRPr="00F17390">
              <w:rPr>
                <w:b/>
                <w:color w:val="000000" w:themeColor="text1"/>
                <w:sz w:val="20"/>
                <w:lang w:val="en-US"/>
              </w:rPr>
              <w:lastRenderedPageBreak/>
              <w:t>Symptomatic</w:t>
            </w:r>
          </w:p>
          <w:p w14:paraId="0B92B35A" w14:textId="7FF3FCE4" w:rsidR="00FC2D61" w:rsidRPr="00F17390" w:rsidRDefault="00FC2D61" w:rsidP="00F17390">
            <w:pPr>
              <w:ind w:left="-113"/>
              <w:jc w:val="center"/>
              <w:rPr>
                <w:b/>
                <w:sz w:val="20"/>
                <w:lang w:val="en-US"/>
              </w:rPr>
            </w:pPr>
            <w:bookmarkStart w:id="0" w:name="_GoBack"/>
            <w:bookmarkEnd w:id="0"/>
            <w:r w:rsidRPr="00F17390">
              <w:rPr>
                <w:b/>
                <w:color w:val="000000" w:themeColor="text1"/>
                <w:sz w:val="20"/>
                <w:lang w:val="en-US"/>
              </w:rPr>
              <w:t>IBS (IBS)</w:t>
            </w:r>
          </w:p>
        </w:tc>
        <w:tc>
          <w:tcPr>
            <w:tcW w:w="1436" w:type="dxa"/>
          </w:tcPr>
          <w:p w14:paraId="15F74ABB" w14:textId="0612A75C" w:rsidR="00FC2D61" w:rsidRPr="00F17390" w:rsidRDefault="00FC2D61" w:rsidP="00506E2D">
            <w:pPr>
              <w:ind w:left="-108"/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Age/Gender/Phenotype</w:t>
            </w:r>
          </w:p>
        </w:tc>
        <w:tc>
          <w:tcPr>
            <w:tcW w:w="3119" w:type="dxa"/>
          </w:tcPr>
          <w:p w14:paraId="4AFAA2E7" w14:textId="47A097E9" w:rsidR="00FC2D61" w:rsidRPr="00F17390" w:rsidRDefault="00FC2D61" w:rsidP="00506E2D">
            <w:pPr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Neuroimaging: No</w:t>
            </w:r>
            <w:r w:rsidR="00506E2D" w:rsidRPr="00F17390">
              <w:rPr>
                <w:b/>
                <w:sz w:val="20"/>
                <w:lang w:val="en-US"/>
              </w:rPr>
              <w:t xml:space="preserve"> human (Hu) or guinea pig (</w:t>
            </w:r>
            <w:proofErr w:type="spellStart"/>
            <w:r w:rsidR="00506E2D" w:rsidRPr="00F17390">
              <w:rPr>
                <w:b/>
                <w:sz w:val="20"/>
                <w:lang w:val="en-US"/>
              </w:rPr>
              <w:t>Gp</w:t>
            </w:r>
            <w:proofErr w:type="spellEnd"/>
            <w:r w:rsidR="00506E2D" w:rsidRPr="00F17390">
              <w:rPr>
                <w:b/>
                <w:sz w:val="20"/>
                <w:lang w:val="en-US"/>
              </w:rPr>
              <w:t xml:space="preserve">) </w:t>
            </w:r>
            <w:r w:rsidRPr="00F17390">
              <w:rPr>
                <w:b/>
                <w:sz w:val="20"/>
                <w:lang w:val="en-US"/>
              </w:rPr>
              <w:t>tissues/ganglia/neurons</w:t>
            </w:r>
          </w:p>
        </w:tc>
        <w:tc>
          <w:tcPr>
            <w:tcW w:w="1417" w:type="dxa"/>
          </w:tcPr>
          <w:p w14:paraId="0C484FE3" w14:textId="7C15B0ED" w:rsidR="00FC2D61" w:rsidRPr="00F17390" w:rsidRDefault="00FC2D61" w:rsidP="00506E2D">
            <w:pPr>
              <w:rPr>
                <w:b/>
                <w:sz w:val="20"/>
                <w:lang w:val="en-US"/>
              </w:rPr>
            </w:pPr>
            <w:r w:rsidRPr="00F17390">
              <w:rPr>
                <w:b/>
                <w:sz w:val="20"/>
                <w:lang w:val="en-US"/>
              </w:rPr>
              <w:t>Proteome analysis</w:t>
            </w:r>
          </w:p>
        </w:tc>
      </w:tr>
      <w:tr w:rsidR="00FC2D61" w:rsidRPr="00F17390" w14:paraId="2E13E055" w14:textId="77777777" w:rsidTr="00F17390">
        <w:tc>
          <w:tcPr>
            <w:tcW w:w="1507" w:type="dxa"/>
            <w:vAlign w:val="center"/>
          </w:tcPr>
          <w:p w14:paraId="63D6A0ED" w14:textId="6731611E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A58</w:t>
            </w:r>
          </w:p>
        </w:tc>
        <w:tc>
          <w:tcPr>
            <w:tcW w:w="1436" w:type="dxa"/>
            <w:vAlign w:val="center"/>
          </w:tcPr>
          <w:p w14:paraId="3BE88F52" w14:textId="6C67A0D3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21/f/IBS-A</w:t>
            </w:r>
          </w:p>
        </w:tc>
        <w:tc>
          <w:tcPr>
            <w:tcW w:w="3119" w:type="dxa"/>
            <w:vAlign w:val="center"/>
          </w:tcPr>
          <w:p w14:paraId="63CF13DB" w14:textId="5E5914AB" w:rsidR="00FC2D61" w:rsidRPr="00F17390" w:rsidRDefault="00506E2D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</w:t>
            </w:r>
            <w:r w:rsidR="00FC2D61" w:rsidRPr="00F17390">
              <w:rPr>
                <w:rFonts w:ascii="Arial Narrow" w:hAnsi="Arial Narrow"/>
                <w:color w:val="000000"/>
                <w:sz w:val="20"/>
                <w:lang w:val="en-US"/>
              </w:rPr>
              <w:t>:</w:t>
            </w:r>
            <w:r w:rsidR="00FC2D61" w:rsidRPr="00F17390">
              <w:rPr>
                <w:color w:val="000000"/>
                <w:sz w:val="20"/>
                <w:lang w:val="en-US"/>
              </w:rPr>
              <w:t xml:space="preserve"> 4/4/21</w:t>
            </w:r>
          </w:p>
        </w:tc>
        <w:tc>
          <w:tcPr>
            <w:tcW w:w="1417" w:type="dxa"/>
            <w:vAlign w:val="center"/>
          </w:tcPr>
          <w:p w14:paraId="1A3994F3" w14:textId="166DDF3D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3224B976" w14:textId="77777777" w:rsidTr="00F17390">
        <w:tc>
          <w:tcPr>
            <w:tcW w:w="1507" w:type="dxa"/>
            <w:vAlign w:val="center"/>
          </w:tcPr>
          <w:p w14:paraId="4B91DD3E" w14:textId="1019EE0C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A46</w:t>
            </w:r>
          </w:p>
        </w:tc>
        <w:tc>
          <w:tcPr>
            <w:tcW w:w="1436" w:type="dxa"/>
            <w:vAlign w:val="center"/>
          </w:tcPr>
          <w:p w14:paraId="35E16E7D" w14:textId="5166E97B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31</w:t>
            </w:r>
            <w:r w:rsidR="00506E2D" w:rsidRPr="00F17390">
              <w:rPr>
                <w:sz w:val="20"/>
              </w:rPr>
              <w:t>/</w:t>
            </w:r>
            <w:r w:rsidRPr="00F17390">
              <w:rPr>
                <w:sz w:val="20"/>
              </w:rPr>
              <w:t>m/IBS-C</w:t>
            </w:r>
          </w:p>
        </w:tc>
        <w:tc>
          <w:tcPr>
            <w:tcW w:w="3119" w:type="dxa"/>
            <w:vAlign w:val="center"/>
          </w:tcPr>
          <w:p w14:paraId="24587885" w14:textId="56470446" w:rsidR="00FC2D61" w:rsidRPr="00F17390" w:rsidRDefault="00EA11CC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</w:t>
            </w:r>
            <w:r w:rsidR="00FC2D61" w:rsidRPr="00F17390">
              <w:rPr>
                <w:rFonts w:ascii="Arial Narrow" w:hAnsi="Arial Narrow"/>
                <w:color w:val="000000"/>
                <w:sz w:val="20"/>
                <w:lang w:val="en-US"/>
              </w:rPr>
              <w:t>:</w:t>
            </w:r>
            <w:r w:rsidR="00FC2D61" w:rsidRPr="00F17390">
              <w:rPr>
                <w:color w:val="000000"/>
                <w:sz w:val="20"/>
                <w:lang w:val="en-US"/>
              </w:rPr>
              <w:t xml:space="preserve"> 2/2/21</w:t>
            </w:r>
          </w:p>
        </w:tc>
        <w:tc>
          <w:tcPr>
            <w:tcW w:w="1417" w:type="dxa"/>
            <w:vAlign w:val="center"/>
          </w:tcPr>
          <w:p w14:paraId="71144840" w14:textId="080BFD4E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4181321F" w14:textId="77777777" w:rsidTr="00F17390">
        <w:tc>
          <w:tcPr>
            <w:tcW w:w="1507" w:type="dxa"/>
            <w:vAlign w:val="center"/>
          </w:tcPr>
          <w:p w14:paraId="45EBA13C" w14:textId="4F01476B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A40</w:t>
            </w:r>
          </w:p>
        </w:tc>
        <w:tc>
          <w:tcPr>
            <w:tcW w:w="1436" w:type="dxa"/>
            <w:vAlign w:val="center"/>
          </w:tcPr>
          <w:p w14:paraId="7B954B91" w14:textId="7F1DA28B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35/f/IBS-A</w:t>
            </w:r>
          </w:p>
        </w:tc>
        <w:tc>
          <w:tcPr>
            <w:tcW w:w="3119" w:type="dxa"/>
            <w:vAlign w:val="center"/>
          </w:tcPr>
          <w:p w14:paraId="2980F289" w14:textId="149600AF" w:rsidR="00FC2D61" w:rsidRPr="00F17390" w:rsidRDefault="00EA11CC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</w:t>
            </w:r>
            <w:r w:rsidR="00FC2D61" w:rsidRPr="00F17390">
              <w:rPr>
                <w:rFonts w:ascii="Arial Narrow" w:hAnsi="Arial Narrow"/>
                <w:color w:val="000000"/>
                <w:sz w:val="20"/>
                <w:lang w:val="en-US"/>
              </w:rPr>
              <w:t>:</w:t>
            </w:r>
            <w:r w:rsidR="00FC2D61" w:rsidRPr="00F17390">
              <w:rPr>
                <w:color w:val="000000"/>
                <w:sz w:val="20"/>
                <w:lang w:val="en-US"/>
              </w:rPr>
              <w:t xml:space="preserve"> 2/2/21</w:t>
            </w:r>
          </w:p>
        </w:tc>
        <w:tc>
          <w:tcPr>
            <w:tcW w:w="1417" w:type="dxa"/>
            <w:vAlign w:val="center"/>
          </w:tcPr>
          <w:p w14:paraId="52E54B28" w14:textId="072FAD24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4735A98E" w14:textId="77777777" w:rsidTr="00F17390">
        <w:tc>
          <w:tcPr>
            <w:tcW w:w="1507" w:type="dxa"/>
            <w:vAlign w:val="center"/>
          </w:tcPr>
          <w:p w14:paraId="146C9B04" w14:textId="4B1201D0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7</w:t>
            </w:r>
          </w:p>
        </w:tc>
        <w:tc>
          <w:tcPr>
            <w:tcW w:w="1436" w:type="dxa"/>
            <w:vAlign w:val="center"/>
          </w:tcPr>
          <w:p w14:paraId="2583B46F" w14:textId="0CDC6A33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28/f/IBS-D</w:t>
            </w:r>
          </w:p>
        </w:tc>
        <w:tc>
          <w:tcPr>
            <w:tcW w:w="3119" w:type="dxa"/>
            <w:vAlign w:val="center"/>
          </w:tcPr>
          <w:p w14:paraId="48ADC0D8" w14:textId="3BFD6FB4" w:rsidR="00FC2D61" w:rsidRPr="00F17390" w:rsidRDefault="00506E2D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</w:t>
            </w:r>
            <w:r w:rsidR="00FC2D61" w:rsidRPr="00F17390">
              <w:rPr>
                <w:rFonts w:ascii="Arial Narrow" w:hAnsi="Arial Narrow"/>
                <w:color w:val="000000"/>
                <w:sz w:val="20"/>
                <w:lang w:val="en-US"/>
              </w:rPr>
              <w:t>:</w:t>
            </w:r>
            <w:r w:rsidR="00FC2D61" w:rsidRPr="00F17390">
              <w:rPr>
                <w:color w:val="000000"/>
                <w:sz w:val="20"/>
                <w:lang w:val="en-US"/>
              </w:rPr>
              <w:t xml:space="preserve"> </w:t>
            </w:r>
            <w:r w:rsidR="00FC2D61" w:rsidRPr="00F17390">
              <w:rPr>
                <w:color w:val="000000"/>
                <w:sz w:val="20"/>
              </w:rPr>
              <w:t xml:space="preserve">2/2/14, </w:t>
            </w: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2/2/40</w:t>
            </w:r>
          </w:p>
        </w:tc>
        <w:tc>
          <w:tcPr>
            <w:tcW w:w="1417" w:type="dxa"/>
            <w:vAlign w:val="center"/>
          </w:tcPr>
          <w:p w14:paraId="4CCBF2FD" w14:textId="5DF7DF5F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260E96E3" w14:textId="77777777" w:rsidTr="00F17390">
        <w:tc>
          <w:tcPr>
            <w:tcW w:w="1507" w:type="dxa"/>
            <w:vAlign w:val="center"/>
          </w:tcPr>
          <w:p w14:paraId="70B677A9" w14:textId="094134C7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9</w:t>
            </w:r>
          </w:p>
        </w:tc>
        <w:tc>
          <w:tcPr>
            <w:tcW w:w="1436" w:type="dxa"/>
            <w:vAlign w:val="center"/>
          </w:tcPr>
          <w:p w14:paraId="23198EC0" w14:textId="25927409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49/m/IBS-D</w:t>
            </w:r>
          </w:p>
        </w:tc>
        <w:tc>
          <w:tcPr>
            <w:tcW w:w="3119" w:type="dxa"/>
            <w:vAlign w:val="center"/>
          </w:tcPr>
          <w:p w14:paraId="26861512" w14:textId="16ED2992" w:rsidR="00FC2D61" w:rsidRPr="00F17390" w:rsidRDefault="00506E2D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</w:t>
            </w:r>
            <w:r w:rsidR="00FC2D61" w:rsidRPr="00F17390">
              <w:rPr>
                <w:rFonts w:ascii="Arial Narrow" w:hAnsi="Arial Narrow"/>
                <w:color w:val="000000"/>
                <w:sz w:val="20"/>
                <w:lang w:val="en-US"/>
              </w:rPr>
              <w:t>:</w:t>
            </w:r>
            <w:r w:rsidR="00FC2D61" w:rsidRPr="00F17390">
              <w:rPr>
                <w:color w:val="000000"/>
                <w:sz w:val="20"/>
                <w:lang w:val="en-US"/>
              </w:rPr>
              <w:t xml:space="preserve"> </w:t>
            </w:r>
            <w:r w:rsidR="00FC2D61" w:rsidRPr="00F17390">
              <w:rPr>
                <w:color w:val="000000"/>
                <w:sz w:val="20"/>
              </w:rPr>
              <w:t xml:space="preserve">4/4/22, </w:t>
            </w: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2/2/28</w:t>
            </w:r>
          </w:p>
        </w:tc>
        <w:tc>
          <w:tcPr>
            <w:tcW w:w="1417" w:type="dxa"/>
            <w:vAlign w:val="center"/>
          </w:tcPr>
          <w:p w14:paraId="00E32BA9" w14:textId="3489B492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61AC8A39" w14:textId="77777777" w:rsidTr="00F17390">
        <w:tc>
          <w:tcPr>
            <w:tcW w:w="1507" w:type="dxa"/>
            <w:vAlign w:val="center"/>
          </w:tcPr>
          <w:p w14:paraId="18BF478D" w14:textId="21E12061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5</w:t>
            </w:r>
          </w:p>
        </w:tc>
        <w:tc>
          <w:tcPr>
            <w:tcW w:w="1436" w:type="dxa"/>
            <w:vAlign w:val="center"/>
          </w:tcPr>
          <w:p w14:paraId="7D28BD54" w14:textId="54A3ECD3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37/f/IBS-D</w:t>
            </w:r>
          </w:p>
        </w:tc>
        <w:tc>
          <w:tcPr>
            <w:tcW w:w="3119" w:type="dxa"/>
            <w:vAlign w:val="center"/>
          </w:tcPr>
          <w:p w14:paraId="1EF4448E" w14:textId="6B196898" w:rsidR="00FC2D61" w:rsidRPr="00F17390" w:rsidRDefault="00FC2D61" w:rsidP="00506E2D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 xml:space="preserve">3/3/37, </w:t>
            </w:r>
            <w:proofErr w:type="spellStart"/>
            <w:r w:rsidR="00506E2D"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506E2D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Pr="00F17390">
              <w:rPr>
                <w:sz w:val="20"/>
              </w:rPr>
              <w:t xml:space="preserve"> 1/2/24</w:t>
            </w:r>
          </w:p>
        </w:tc>
        <w:tc>
          <w:tcPr>
            <w:tcW w:w="1417" w:type="dxa"/>
            <w:vAlign w:val="center"/>
          </w:tcPr>
          <w:p w14:paraId="1BF6AF37" w14:textId="211BE20D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7EA0A11D" w14:textId="77777777" w:rsidTr="00F17390">
        <w:tc>
          <w:tcPr>
            <w:tcW w:w="1507" w:type="dxa"/>
            <w:vAlign w:val="center"/>
          </w:tcPr>
          <w:p w14:paraId="333FA438" w14:textId="45BBDEC5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11</w:t>
            </w:r>
          </w:p>
        </w:tc>
        <w:tc>
          <w:tcPr>
            <w:tcW w:w="1436" w:type="dxa"/>
            <w:vAlign w:val="center"/>
          </w:tcPr>
          <w:p w14:paraId="2B8BC752" w14:textId="535E016F" w:rsidR="00FC2D61" w:rsidRPr="00F17390" w:rsidRDefault="00FC2D61" w:rsidP="00506E2D">
            <w:pPr>
              <w:spacing w:line="360" w:lineRule="auto"/>
              <w:ind w:left="-60"/>
              <w:rPr>
                <w:sz w:val="20"/>
                <w:lang w:val="en-US"/>
              </w:rPr>
            </w:pPr>
            <w:r w:rsidRPr="00F17390">
              <w:rPr>
                <w:sz w:val="20"/>
              </w:rPr>
              <w:t>44/f/IBS-D</w:t>
            </w:r>
          </w:p>
        </w:tc>
        <w:tc>
          <w:tcPr>
            <w:tcW w:w="3119" w:type="dxa"/>
            <w:vAlign w:val="center"/>
          </w:tcPr>
          <w:p w14:paraId="2C6A5980" w14:textId="2701F90C" w:rsidR="00FC2D61" w:rsidRPr="00F17390" w:rsidRDefault="00506E2D" w:rsidP="00506E2D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</w:t>
            </w:r>
            <w:r w:rsidR="00FC2D61" w:rsidRPr="00F17390">
              <w:rPr>
                <w:rFonts w:ascii="Arial Narrow" w:hAnsi="Arial Narrow"/>
                <w:color w:val="000000"/>
                <w:sz w:val="20"/>
                <w:lang w:val="en-US"/>
              </w:rPr>
              <w:t>:</w:t>
            </w:r>
            <w:r w:rsidR="00FC2D61" w:rsidRPr="00F17390">
              <w:rPr>
                <w:color w:val="000000"/>
                <w:sz w:val="20"/>
                <w:lang w:val="en-US"/>
              </w:rPr>
              <w:t xml:space="preserve"> </w:t>
            </w:r>
            <w:r w:rsidR="00FC2D61" w:rsidRPr="00F17390">
              <w:rPr>
                <w:color w:val="000000"/>
                <w:sz w:val="20"/>
              </w:rPr>
              <w:t xml:space="preserve">3/3/21, </w:t>
            </w:r>
            <w:proofErr w:type="spellStart"/>
            <w:r w:rsidR="00FC2D61"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1/2/29</w:t>
            </w:r>
          </w:p>
        </w:tc>
        <w:tc>
          <w:tcPr>
            <w:tcW w:w="1417" w:type="dxa"/>
            <w:vAlign w:val="center"/>
          </w:tcPr>
          <w:p w14:paraId="06F84CA2" w14:textId="70A8A753" w:rsidR="00FC2D61" w:rsidRPr="00F17390" w:rsidRDefault="00FC2D61" w:rsidP="00FC2D61">
            <w:pPr>
              <w:spacing w:line="360" w:lineRule="auto"/>
              <w:rPr>
                <w:sz w:val="20"/>
                <w:lang w:val="en-US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69A26A7D" w14:textId="77777777" w:rsidTr="00F17390">
        <w:tc>
          <w:tcPr>
            <w:tcW w:w="1507" w:type="dxa"/>
            <w:vAlign w:val="center"/>
          </w:tcPr>
          <w:p w14:paraId="095F3A38" w14:textId="16DC263D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14</w:t>
            </w:r>
          </w:p>
        </w:tc>
        <w:tc>
          <w:tcPr>
            <w:tcW w:w="1436" w:type="dxa"/>
          </w:tcPr>
          <w:p w14:paraId="25492EEB" w14:textId="16B3AA0F" w:rsidR="00FC2D61" w:rsidRPr="00F17390" w:rsidRDefault="00FC2D61" w:rsidP="00506E2D">
            <w:pPr>
              <w:spacing w:line="360" w:lineRule="auto"/>
              <w:ind w:left="-60"/>
              <w:rPr>
                <w:sz w:val="20"/>
              </w:rPr>
            </w:pPr>
            <w:r w:rsidRPr="00F17390">
              <w:rPr>
                <w:color w:val="000000"/>
                <w:sz w:val="20"/>
              </w:rPr>
              <w:t>39/f/</w:t>
            </w:r>
            <w:r w:rsidRPr="00F17390">
              <w:rPr>
                <w:sz w:val="20"/>
              </w:rPr>
              <w:t>IBS-D</w:t>
            </w:r>
          </w:p>
        </w:tc>
        <w:tc>
          <w:tcPr>
            <w:tcW w:w="3119" w:type="dxa"/>
            <w:vAlign w:val="center"/>
          </w:tcPr>
          <w:p w14:paraId="0399A62C" w14:textId="771ED433" w:rsidR="00FC2D61" w:rsidRPr="00F17390" w:rsidRDefault="00506E2D" w:rsidP="00FC2D61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1/2/34</w:t>
            </w:r>
          </w:p>
        </w:tc>
        <w:tc>
          <w:tcPr>
            <w:tcW w:w="1417" w:type="dxa"/>
            <w:vAlign w:val="center"/>
          </w:tcPr>
          <w:p w14:paraId="38888D53" w14:textId="78025866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3879AEEC" w14:textId="77777777" w:rsidTr="00F17390">
        <w:tc>
          <w:tcPr>
            <w:tcW w:w="1507" w:type="dxa"/>
            <w:vAlign w:val="center"/>
          </w:tcPr>
          <w:p w14:paraId="63333B84" w14:textId="2F385D2A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15</w:t>
            </w:r>
          </w:p>
        </w:tc>
        <w:tc>
          <w:tcPr>
            <w:tcW w:w="1436" w:type="dxa"/>
          </w:tcPr>
          <w:p w14:paraId="3F7F253F" w14:textId="205AEE66" w:rsidR="00FC2D61" w:rsidRPr="00F17390" w:rsidRDefault="00FC2D61" w:rsidP="00506E2D">
            <w:pPr>
              <w:spacing w:line="360" w:lineRule="auto"/>
              <w:ind w:left="-60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53/f/</w:t>
            </w:r>
            <w:r w:rsidRPr="00F17390">
              <w:rPr>
                <w:sz w:val="20"/>
              </w:rPr>
              <w:t>IBS-D</w:t>
            </w:r>
          </w:p>
        </w:tc>
        <w:tc>
          <w:tcPr>
            <w:tcW w:w="3119" w:type="dxa"/>
            <w:vAlign w:val="center"/>
          </w:tcPr>
          <w:p w14:paraId="0BC4CA1E" w14:textId="10D9517B" w:rsidR="00FC2D61" w:rsidRPr="00F17390" w:rsidRDefault="00506E2D" w:rsidP="00FC2D61">
            <w:pPr>
              <w:spacing w:line="360" w:lineRule="auto"/>
              <w:rPr>
                <w:rFonts w:ascii="Arial Narrow" w:hAnsi="Arial Narrow"/>
                <w:color w:val="000000"/>
                <w:sz w:val="20"/>
              </w:rPr>
            </w:pP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1/2/25</w:t>
            </w:r>
          </w:p>
        </w:tc>
        <w:tc>
          <w:tcPr>
            <w:tcW w:w="1417" w:type="dxa"/>
            <w:vAlign w:val="center"/>
          </w:tcPr>
          <w:p w14:paraId="178A876A" w14:textId="39C29B11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2F568D8A" w14:textId="77777777" w:rsidTr="00F17390">
        <w:tc>
          <w:tcPr>
            <w:tcW w:w="1507" w:type="dxa"/>
            <w:vAlign w:val="center"/>
          </w:tcPr>
          <w:p w14:paraId="38E48A0A" w14:textId="2680B01D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17</w:t>
            </w:r>
          </w:p>
        </w:tc>
        <w:tc>
          <w:tcPr>
            <w:tcW w:w="1436" w:type="dxa"/>
          </w:tcPr>
          <w:p w14:paraId="3290818B" w14:textId="31F11F3A" w:rsidR="00FC2D61" w:rsidRPr="00F17390" w:rsidRDefault="00FC2D61" w:rsidP="00506E2D">
            <w:pPr>
              <w:spacing w:line="360" w:lineRule="auto"/>
              <w:ind w:left="-60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40/f/</w:t>
            </w:r>
            <w:r w:rsidRPr="00F17390">
              <w:rPr>
                <w:sz w:val="20"/>
              </w:rPr>
              <w:t>IBS-D</w:t>
            </w:r>
          </w:p>
        </w:tc>
        <w:tc>
          <w:tcPr>
            <w:tcW w:w="3119" w:type="dxa"/>
            <w:vAlign w:val="center"/>
          </w:tcPr>
          <w:p w14:paraId="6CC67827" w14:textId="2EF8A846" w:rsidR="00FC2D61" w:rsidRPr="00F17390" w:rsidRDefault="00506E2D" w:rsidP="00FC2D61">
            <w:pPr>
              <w:spacing w:line="360" w:lineRule="auto"/>
              <w:rPr>
                <w:rFonts w:ascii="Arial Narrow" w:hAnsi="Arial Narrow"/>
                <w:color w:val="000000"/>
                <w:sz w:val="20"/>
              </w:rPr>
            </w:pP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1/2/25</w:t>
            </w:r>
          </w:p>
        </w:tc>
        <w:tc>
          <w:tcPr>
            <w:tcW w:w="1417" w:type="dxa"/>
            <w:vAlign w:val="center"/>
          </w:tcPr>
          <w:p w14:paraId="14FC5506" w14:textId="009C0AD8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7AB26BD7" w14:textId="77777777" w:rsidTr="00F17390">
        <w:tc>
          <w:tcPr>
            <w:tcW w:w="1507" w:type="dxa"/>
            <w:vAlign w:val="center"/>
          </w:tcPr>
          <w:p w14:paraId="60635D90" w14:textId="29E00A4F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18</w:t>
            </w:r>
          </w:p>
        </w:tc>
        <w:tc>
          <w:tcPr>
            <w:tcW w:w="1436" w:type="dxa"/>
          </w:tcPr>
          <w:p w14:paraId="5F093EB8" w14:textId="12F849DA" w:rsidR="00FC2D61" w:rsidRPr="00F17390" w:rsidRDefault="00FC2D61" w:rsidP="00506E2D">
            <w:pPr>
              <w:spacing w:line="360" w:lineRule="auto"/>
              <w:ind w:left="-60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67/f/</w:t>
            </w:r>
            <w:r w:rsidRPr="00F17390">
              <w:rPr>
                <w:sz w:val="20"/>
              </w:rPr>
              <w:t>IBS-D</w:t>
            </w:r>
          </w:p>
        </w:tc>
        <w:tc>
          <w:tcPr>
            <w:tcW w:w="3119" w:type="dxa"/>
            <w:vAlign w:val="center"/>
          </w:tcPr>
          <w:p w14:paraId="00B7F7C8" w14:textId="172A3707" w:rsidR="00FC2D61" w:rsidRPr="00F17390" w:rsidRDefault="00506E2D" w:rsidP="00FC2D61">
            <w:pPr>
              <w:spacing w:line="360" w:lineRule="auto"/>
              <w:rPr>
                <w:rFonts w:ascii="Arial Narrow" w:hAnsi="Arial Narrow"/>
                <w:color w:val="000000"/>
                <w:sz w:val="20"/>
              </w:rPr>
            </w:pP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1/2/29</w:t>
            </w:r>
          </w:p>
        </w:tc>
        <w:tc>
          <w:tcPr>
            <w:tcW w:w="1417" w:type="dxa"/>
            <w:vAlign w:val="center"/>
          </w:tcPr>
          <w:p w14:paraId="2CA96C74" w14:textId="5ECB41E8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71E4867D" w14:textId="77777777" w:rsidTr="00F17390">
        <w:tc>
          <w:tcPr>
            <w:tcW w:w="1507" w:type="dxa"/>
            <w:vAlign w:val="center"/>
          </w:tcPr>
          <w:p w14:paraId="65AD2DA5" w14:textId="67087034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21</w:t>
            </w:r>
          </w:p>
        </w:tc>
        <w:tc>
          <w:tcPr>
            <w:tcW w:w="1436" w:type="dxa"/>
          </w:tcPr>
          <w:p w14:paraId="3FBCFCAA" w14:textId="49C57267" w:rsidR="00FC2D61" w:rsidRPr="00F17390" w:rsidRDefault="00FC2D61" w:rsidP="00506E2D">
            <w:pPr>
              <w:spacing w:line="360" w:lineRule="auto"/>
              <w:ind w:left="-60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31/m/</w:t>
            </w:r>
            <w:r w:rsidRPr="00F17390">
              <w:rPr>
                <w:sz w:val="20"/>
              </w:rPr>
              <w:t>IBS-D</w:t>
            </w:r>
          </w:p>
        </w:tc>
        <w:tc>
          <w:tcPr>
            <w:tcW w:w="3119" w:type="dxa"/>
            <w:vAlign w:val="center"/>
          </w:tcPr>
          <w:p w14:paraId="5035EAE9" w14:textId="3641316E" w:rsidR="00FC2D61" w:rsidRPr="00F17390" w:rsidRDefault="00506E2D" w:rsidP="00FC2D61">
            <w:pPr>
              <w:spacing w:line="360" w:lineRule="auto"/>
              <w:rPr>
                <w:rFonts w:ascii="Arial Narrow" w:hAnsi="Arial Narrow"/>
                <w:color w:val="000000"/>
                <w:sz w:val="20"/>
              </w:rPr>
            </w:pP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1/2/25</w:t>
            </w:r>
          </w:p>
        </w:tc>
        <w:tc>
          <w:tcPr>
            <w:tcW w:w="1417" w:type="dxa"/>
            <w:vAlign w:val="center"/>
          </w:tcPr>
          <w:p w14:paraId="3F81CEBA" w14:textId="64C2EF66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1C8D92D5" w14:textId="77777777" w:rsidTr="00F17390">
        <w:tc>
          <w:tcPr>
            <w:tcW w:w="1507" w:type="dxa"/>
            <w:vAlign w:val="center"/>
          </w:tcPr>
          <w:p w14:paraId="390B1309" w14:textId="7E46B331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K27</w:t>
            </w:r>
          </w:p>
        </w:tc>
        <w:tc>
          <w:tcPr>
            <w:tcW w:w="1436" w:type="dxa"/>
          </w:tcPr>
          <w:p w14:paraId="78E621C0" w14:textId="79555961" w:rsidR="00FC2D61" w:rsidRPr="00F17390" w:rsidRDefault="00FC2D61" w:rsidP="00506E2D">
            <w:pPr>
              <w:spacing w:line="360" w:lineRule="auto"/>
              <w:ind w:left="-60"/>
              <w:rPr>
                <w:color w:val="000000"/>
                <w:sz w:val="20"/>
              </w:rPr>
            </w:pPr>
            <w:r w:rsidRPr="00F17390">
              <w:rPr>
                <w:color w:val="000000"/>
                <w:sz w:val="20"/>
              </w:rPr>
              <w:t>60/f/</w:t>
            </w:r>
            <w:r w:rsidRPr="00F17390">
              <w:rPr>
                <w:sz w:val="20"/>
              </w:rPr>
              <w:t>IBS-D</w:t>
            </w:r>
          </w:p>
        </w:tc>
        <w:tc>
          <w:tcPr>
            <w:tcW w:w="3119" w:type="dxa"/>
            <w:vAlign w:val="center"/>
          </w:tcPr>
          <w:p w14:paraId="2FA9A8A7" w14:textId="61295400" w:rsidR="00FC2D61" w:rsidRPr="00F17390" w:rsidRDefault="00506E2D" w:rsidP="00FC2D61">
            <w:pPr>
              <w:spacing w:line="360" w:lineRule="auto"/>
              <w:rPr>
                <w:rFonts w:ascii="Arial Narrow" w:hAnsi="Arial Narrow"/>
                <w:color w:val="000000"/>
                <w:sz w:val="20"/>
              </w:rPr>
            </w:pPr>
            <w:proofErr w:type="spellStart"/>
            <w:r w:rsidRPr="00F17390">
              <w:rPr>
                <w:rFonts w:ascii="Arial Narrow" w:hAnsi="Arial Narrow"/>
                <w:color w:val="000000"/>
                <w:sz w:val="20"/>
              </w:rPr>
              <w:t>Gp</w:t>
            </w:r>
            <w:proofErr w:type="spellEnd"/>
            <w:r w:rsidR="00FC2D61" w:rsidRPr="00F17390">
              <w:rPr>
                <w:rFonts w:ascii="Arial Narrow" w:hAnsi="Arial Narrow"/>
                <w:color w:val="000000"/>
                <w:sz w:val="20"/>
              </w:rPr>
              <w:t>:</w:t>
            </w:r>
            <w:r w:rsidR="00FC2D61" w:rsidRPr="00F17390">
              <w:rPr>
                <w:sz w:val="20"/>
              </w:rPr>
              <w:t xml:space="preserve"> 2/2/37</w:t>
            </w:r>
          </w:p>
        </w:tc>
        <w:tc>
          <w:tcPr>
            <w:tcW w:w="1417" w:type="dxa"/>
            <w:vAlign w:val="center"/>
          </w:tcPr>
          <w:p w14:paraId="1AB7E9B5" w14:textId="391DDBEF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0BC9D99C" w14:textId="77777777" w:rsidTr="00F17390">
        <w:tc>
          <w:tcPr>
            <w:tcW w:w="1507" w:type="dxa"/>
            <w:vAlign w:val="center"/>
          </w:tcPr>
          <w:p w14:paraId="1A90E12A" w14:textId="59ADF642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*IBS</w:t>
            </w:r>
            <w:r w:rsidRPr="00F17390">
              <w:rPr>
                <w:sz w:val="20"/>
                <w:vertAlign w:val="subscript"/>
              </w:rPr>
              <w:t>B137</w:t>
            </w:r>
          </w:p>
        </w:tc>
        <w:tc>
          <w:tcPr>
            <w:tcW w:w="1436" w:type="dxa"/>
            <w:vAlign w:val="center"/>
          </w:tcPr>
          <w:p w14:paraId="431AC95F" w14:textId="01CD31D9" w:rsidR="00FC2D61" w:rsidRPr="00F17390" w:rsidRDefault="00FC2D61" w:rsidP="00506E2D">
            <w:pPr>
              <w:spacing w:line="360" w:lineRule="auto"/>
              <w:ind w:left="-60"/>
              <w:rPr>
                <w:color w:val="000000"/>
                <w:sz w:val="20"/>
              </w:rPr>
            </w:pPr>
            <w:r w:rsidRPr="00F17390">
              <w:rPr>
                <w:sz w:val="20"/>
              </w:rPr>
              <w:t>35/f/IBS-D</w:t>
            </w:r>
          </w:p>
        </w:tc>
        <w:tc>
          <w:tcPr>
            <w:tcW w:w="3119" w:type="dxa"/>
            <w:vAlign w:val="center"/>
          </w:tcPr>
          <w:p w14:paraId="75AC20EE" w14:textId="768A67B6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4/4/22</w:t>
            </w:r>
          </w:p>
        </w:tc>
        <w:tc>
          <w:tcPr>
            <w:tcW w:w="1417" w:type="dxa"/>
            <w:vAlign w:val="center"/>
          </w:tcPr>
          <w:p w14:paraId="677843B1" w14:textId="28354CD5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24A1C2C5" w14:textId="77777777" w:rsidTr="00F17390">
        <w:tc>
          <w:tcPr>
            <w:tcW w:w="1507" w:type="dxa"/>
            <w:vAlign w:val="center"/>
          </w:tcPr>
          <w:p w14:paraId="53BBD239" w14:textId="6CB9CA7E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*IBS</w:t>
            </w:r>
            <w:r w:rsidRPr="00F17390">
              <w:rPr>
                <w:sz w:val="20"/>
                <w:vertAlign w:val="subscript"/>
              </w:rPr>
              <w:t>B134</w:t>
            </w:r>
          </w:p>
        </w:tc>
        <w:tc>
          <w:tcPr>
            <w:tcW w:w="1436" w:type="dxa"/>
            <w:vAlign w:val="center"/>
          </w:tcPr>
          <w:p w14:paraId="677CBFB4" w14:textId="2E9A3631" w:rsidR="00FC2D61" w:rsidRPr="00F17390" w:rsidRDefault="00FC2D61" w:rsidP="00506E2D">
            <w:pPr>
              <w:spacing w:line="360" w:lineRule="auto"/>
              <w:ind w:left="-60"/>
              <w:rPr>
                <w:sz w:val="20"/>
              </w:rPr>
            </w:pPr>
            <w:r w:rsidRPr="00F17390">
              <w:rPr>
                <w:sz w:val="20"/>
              </w:rPr>
              <w:t>32/m/IBS-D</w:t>
            </w:r>
          </w:p>
        </w:tc>
        <w:tc>
          <w:tcPr>
            <w:tcW w:w="3119" w:type="dxa"/>
            <w:vAlign w:val="center"/>
          </w:tcPr>
          <w:p w14:paraId="37D344EB" w14:textId="4BDD2D1B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4/4/19</w:t>
            </w:r>
          </w:p>
        </w:tc>
        <w:tc>
          <w:tcPr>
            <w:tcW w:w="1417" w:type="dxa"/>
            <w:vAlign w:val="center"/>
          </w:tcPr>
          <w:p w14:paraId="3F07ADC2" w14:textId="28104227" w:rsidR="00FC2D61" w:rsidRPr="00F17390" w:rsidRDefault="00FC2D61" w:rsidP="00FC2D61">
            <w:pPr>
              <w:spacing w:line="360" w:lineRule="auto"/>
              <w:rPr>
                <w:color w:val="000000"/>
                <w:sz w:val="20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065F96EA" w14:textId="77777777" w:rsidTr="00F17390">
        <w:tc>
          <w:tcPr>
            <w:tcW w:w="1507" w:type="dxa"/>
            <w:vAlign w:val="center"/>
          </w:tcPr>
          <w:p w14:paraId="63A40BF4" w14:textId="1C2D4795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*IBS</w:t>
            </w:r>
            <w:r w:rsidRPr="00F17390">
              <w:rPr>
                <w:sz w:val="20"/>
                <w:vertAlign w:val="subscript"/>
              </w:rPr>
              <w:t>B24</w:t>
            </w:r>
          </w:p>
        </w:tc>
        <w:tc>
          <w:tcPr>
            <w:tcW w:w="1436" w:type="dxa"/>
            <w:vAlign w:val="center"/>
          </w:tcPr>
          <w:p w14:paraId="276B7CAA" w14:textId="101FD7EE" w:rsidR="00FC2D61" w:rsidRPr="00F17390" w:rsidRDefault="00FC2D61" w:rsidP="00506E2D">
            <w:pPr>
              <w:spacing w:line="360" w:lineRule="auto"/>
              <w:ind w:left="-60"/>
              <w:rPr>
                <w:sz w:val="20"/>
              </w:rPr>
            </w:pPr>
            <w:r w:rsidRPr="00F17390">
              <w:rPr>
                <w:sz w:val="20"/>
              </w:rPr>
              <w:t>68/f/IBS-D</w:t>
            </w:r>
          </w:p>
        </w:tc>
        <w:tc>
          <w:tcPr>
            <w:tcW w:w="3119" w:type="dxa"/>
            <w:vAlign w:val="center"/>
          </w:tcPr>
          <w:p w14:paraId="619A443F" w14:textId="688407BC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3/3/14</w:t>
            </w:r>
          </w:p>
        </w:tc>
        <w:tc>
          <w:tcPr>
            <w:tcW w:w="1417" w:type="dxa"/>
            <w:vAlign w:val="center"/>
          </w:tcPr>
          <w:p w14:paraId="76391174" w14:textId="3B79B5D0" w:rsidR="00FC2D61" w:rsidRPr="00F17390" w:rsidRDefault="00FC2D61" w:rsidP="00FC2D61">
            <w:pPr>
              <w:spacing w:line="360" w:lineRule="auto"/>
              <w:rPr>
                <w:color w:val="000000"/>
                <w:sz w:val="20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03523610" w14:textId="77777777" w:rsidTr="00F17390">
        <w:tc>
          <w:tcPr>
            <w:tcW w:w="1507" w:type="dxa"/>
            <w:vAlign w:val="center"/>
          </w:tcPr>
          <w:p w14:paraId="70633EA9" w14:textId="03F0C90D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*IBS</w:t>
            </w:r>
            <w:r w:rsidRPr="00F17390">
              <w:rPr>
                <w:sz w:val="20"/>
                <w:vertAlign w:val="subscript"/>
              </w:rPr>
              <w:t>B141</w:t>
            </w:r>
          </w:p>
        </w:tc>
        <w:tc>
          <w:tcPr>
            <w:tcW w:w="1436" w:type="dxa"/>
            <w:vAlign w:val="center"/>
          </w:tcPr>
          <w:p w14:paraId="2A67BB8D" w14:textId="475DA4E8" w:rsidR="00FC2D61" w:rsidRPr="00F17390" w:rsidRDefault="00FC2D61" w:rsidP="00506E2D">
            <w:pPr>
              <w:spacing w:line="360" w:lineRule="auto"/>
              <w:ind w:left="-60"/>
              <w:rPr>
                <w:sz w:val="20"/>
              </w:rPr>
            </w:pPr>
            <w:r w:rsidRPr="00F17390">
              <w:rPr>
                <w:sz w:val="20"/>
              </w:rPr>
              <w:t>35/f/IBS-C</w:t>
            </w:r>
          </w:p>
        </w:tc>
        <w:tc>
          <w:tcPr>
            <w:tcW w:w="3119" w:type="dxa"/>
            <w:vAlign w:val="center"/>
          </w:tcPr>
          <w:p w14:paraId="6892E843" w14:textId="007B79FC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2/3/16</w:t>
            </w:r>
          </w:p>
        </w:tc>
        <w:tc>
          <w:tcPr>
            <w:tcW w:w="1417" w:type="dxa"/>
            <w:vAlign w:val="center"/>
          </w:tcPr>
          <w:p w14:paraId="66E53C96" w14:textId="1428FC64" w:rsidR="00FC2D61" w:rsidRPr="00F17390" w:rsidRDefault="00FC2D61" w:rsidP="00FC2D61">
            <w:pPr>
              <w:spacing w:line="360" w:lineRule="auto"/>
              <w:rPr>
                <w:color w:val="000000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4F4FB15B" w14:textId="77777777" w:rsidTr="00F17390">
        <w:tc>
          <w:tcPr>
            <w:tcW w:w="1507" w:type="dxa"/>
            <w:vAlign w:val="center"/>
          </w:tcPr>
          <w:p w14:paraId="0F28B65C" w14:textId="3F53C999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B146</w:t>
            </w:r>
          </w:p>
        </w:tc>
        <w:tc>
          <w:tcPr>
            <w:tcW w:w="1436" w:type="dxa"/>
            <w:vAlign w:val="center"/>
          </w:tcPr>
          <w:p w14:paraId="27E8B247" w14:textId="0C69CEBF" w:rsidR="00FC2D61" w:rsidRPr="00F17390" w:rsidRDefault="00FC2D61" w:rsidP="00506E2D">
            <w:pPr>
              <w:spacing w:line="360" w:lineRule="auto"/>
              <w:ind w:left="-60"/>
              <w:rPr>
                <w:sz w:val="20"/>
              </w:rPr>
            </w:pPr>
            <w:r w:rsidRPr="00F17390">
              <w:rPr>
                <w:sz w:val="20"/>
              </w:rPr>
              <w:t>32/m/IBS-D</w:t>
            </w:r>
          </w:p>
        </w:tc>
        <w:tc>
          <w:tcPr>
            <w:tcW w:w="3119" w:type="dxa"/>
            <w:vAlign w:val="center"/>
          </w:tcPr>
          <w:p w14:paraId="250C12E1" w14:textId="468E4218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1/1/16</w:t>
            </w:r>
          </w:p>
        </w:tc>
        <w:tc>
          <w:tcPr>
            <w:tcW w:w="1417" w:type="dxa"/>
            <w:vAlign w:val="center"/>
          </w:tcPr>
          <w:p w14:paraId="5B3D0758" w14:textId="2BEC9C48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F17390">
              <w:rPr>
                <w:rFonts w:ascii="Arial Narrow" w:hAnsi="Arial Narrow"/>
                <w:sz w:val="20"/>
              </w:rPr>
              <w:t>-</w:t>
            </w:r>
          </w:p>
        </w:tc>
      </w:tr>
      <w:tr w:rsidR="00FC2D61" w:rsidRPr="00F17390" w14:paraId="72173BCB" w14:textId="77777777" w:rsidTr="00F17390">
        <w:tc>
          <w:tcPr>
            <w:tcW w:w="1507" w:type="dxa"/>
            <w:vAlign w:val="center"/>
          </w:tcPr>
          <w:p w14:paraId="1D9936E2" w14:textId="005DCC31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V22</w:t>
            </w:r>
          </w:p>
        </w:tc>
        <w:tc>
          <w:tcPr>
            <w:tcW w:w="1436" w:type="dxa"/>
            <w:vAlign w:val="center"/>
          </w:tcPr>
          <w:p w14:paraId="19DB4815" w14:textId="296F2794" w:rsidR="00FC2D61" w:rsidRPr="00F17390" w:rsidRDefault="00FC2D61" w:rsidP="00506E2D">
            <w:pPr>
              <w:spacing w:line="360" w:lineRule="auto"/>
              <w:ind w:left="-60"/>
              <w:rPr>
                <w:sz w:val="20"/>
              </w:rPr>
            </w:pPr>
            <w:r w:rsidRPr="00F17390">
              <w:rPr>
                <w:sz w:val="20"/>
              </w:rPr>
              <w:t>37f/IBS-D</w:t>
            </w:r>
          </w:p>
        </w:tc>
        <w:tc>
          <w:tcPr>
            <w:tcW w:w="3119" w:type="dxa"/>
            <w:vAlign w:val="center"/>
          </w:tcPr>
          <w:p w14:paraId="0C690827" w14:textId="0006D8AC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2/2/11</w:t>
            </w:r>
          </w:p>
        </w:tc>
        <w:tc>
          <w:tcPr>
            <w:tcW w:w="1417" w:type="dxa"/>
            <w:vAlign w:val="center"/>
          </w:tcPr>
          <w:p w14:paraId="346A6E53" w14:textId="582C8491" w:rsidR="00FC2D61" w:rsidRPr="00F17390" w:rsidRDefault="00FC2D61" w:rsidP="00FC2D61">
            <w:pPr>
              <w:spacing w:line="360" w:lineRule="auto"/>
              <w:rPr>
                <w:rFonts w:ascii="Arial Narrow" w:hAnsi="Arial Narrow"/>
                <w:sz w:val="20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  <w:tr w:rsidR="00FC2D61" w:rsidRPr="00F17390" w14:paraId="3BAEF629" w14:textId="77777777" w:rsidTr="00F17390">
        <w:trPr>
          <w:trHeight w:val="492"/>
        </w:trPr>
        <w:tc>
          <w:tcPr>
            <w:tcW w:w="1507" w:type="dxa"/>
            <w:vAlign w:val="center"/>
          </w:tcPr>
          <w:p w14:paraId="089E30F6" w14:textId="42265DEF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IBS</w:t>
            </w:r>
            <w:r w:rsidRPr="00F17390">
              <w:rPr>
                <w:sz w:val="20"/>
                <w:vertAlign w:val="subscript"/>
              </w:rPr>
              <w:t>V69</w:t>
            </w:r>
          </w:p>
        </w:tc>
        <w:tc>
          <w:tcPr>
            <w:tcW w:w="1436" w:type="dxa"/>
            <w:vAlign w:val="center"/>
          </w:tcPr>
          <w:p w14:paraId="37C914ED" w14:textId="54EE67E6" w:rsidR="00FC2D61" w:rsidRPr="00F17390" w:rsidRDefault="00FC2D61" w:rsidP="00FC2D61">
            <w:pPr>
              <w:spacing w:line="360" w:lineRule="auto"/>
              <w:rPr>
                <w:sz w:val="20"/>
              </w:rPr>
            </w:pPr>
            <w:r w:rsidRPr="00F17390">
              <w:rPr>
                <w:sz w:val="20"/>
              </w:rPr>
              <w:t>17/f/IBS-D</w:t>
            </w:r>
          </w:p>
        </w:tc>
        <w:tc>
          <w:tcPr>
            <w:tcW w:w="3119" w:type="dxa"/>
            <w:vAlign w:val="center"/>
          </w:tcPr>
          <w:p w14:paraId="38348D7B" w14:textId="54F1F501" w:rsidR="00FC2D61" w:rsidRPr="00F17390" w:rsidRDefault="00FC2D61" w:rsidP="00506E2D">
            <w:pPr>
              <w:spacing w:line="360" w:lineRule="auto"/>
              <w:rPr>
                <w:rFonts w:ascii="Arial Narrow" w:hAnsi="Arial Narrow"/>
                <w:color w:val="000000"/>
                <w:sz w:val="20"/>
                <w:lang w:val="en-US"/>
              </w:rPr>
            </w:pPr>
            <w:r w:rsidRPr="00F17390">
              <w:rPr>
                <w:rFonts w:ascii="Arial Narrow" w:hAnsi="Arial Narrow"/>
                <w:color w:val="000000"/>
                <w:sz w:val="20"/>
                <w:lang w:val="en-US"/>
              </w:rPr>
              <w:t>Hu:</w:t>
            </w:r>
            <w:r w:rsidRPr="00F17390">
              <w:rPr>
                <w:color w:val="000000"/>
                <w:sz w:val="20"/>
                <w:lang w:val="en-US"/>
              </w:rPr>
              <w:t xml:space="preserve"> </w:t>
            </w:r>
            <w:r w:rsidRPr="00F17390">
              <w:rPr>
                <w:color w:val="000000"/>
                <w:sz w:val="20"/>
              </w:rPr>
              <w:t>2/2/9</w:t>
            </w:r>
          </w:p>
        </w:tc>
        <w:tc>
          <w:tcPr>
            <w:tcW w:w="1417" w:type="dxa"/>
            <w:vAlign w:val="center"/>
          </w:tcPr>
          <w:p w14:paraId="5324892A" w14:textId="0D18EE85" w:rsidR="00FC2D61" w:rsidRPr="00F17390" w:rsidRDefault="00FC2D61" w:rsidP="00FC2D61">
            <w:pPr>
              <w:spacing w:line="360" w:lineRule="auto"/>
              <w:rPr>
                <w:color w:val="000000"/>
                <w:sz w:val="20"/>
              </w:rPr>
            </w:pPr>
            <w:proofErr w:type="spellStart"/>
            <w:r w:rsidRPr="00F17390">
              <w:rPr>
                <w:color w:val="000000"/>
                <w:sz w:val="20"/>
              </w:rPr>
              <w:t>yes</w:t>
            </w:r>
            <w:proofErr w:type="spellEnd"/>
          </w:p>
        </w:tc>
      </w:tr>
    </w:tbl>
    <w:p w14:paraId="6A72D0C9" w14:textId="77777777" w:rsidR="00F17390" w:rsidRDefault="00F17390" w:rsidP="00506E2D">
      <w:pPr>
        <w:suppressLineNumbers/>
        <w:jc w:val="both"/>
        <w:rPr>
          <w:szCs w:val="24"/>
          <w:vertAlign w:val="superscript"/>
          <w:lang w:val="en-US"/>
        </w:rPr>
      </w:pPr>
    </w:p>
    <w:p w14:paraId="467411F9" w14:textId="2FDCE4BC" w:rsidR="00506E2D" w:rsidRPr="00C6369C" w:rsidRDefault="00506E2D" w:rsidP="00506E2D">
      <w:pPr>
        <w:suppressLineNumbers/>
        <w:jc w:val="both"/>
        <w:rPr>
          <w:sz w:val="20"/>
          <w:lang w:val="en-US"/>
        </w:rPr>
      </w:pPr>
      <w:r w:rsidRPr="001C5732">
        <w:rPr>
          <w:szCs w:val="24"/>
          <w:vertAlign w:val="superscript"/>
          <w:lang w:val="en-US"/>
        </w:rPr>
        <w:t>+</w:t>
      </w:r>
      <w:r w:rsidRPr="001C5732">
        <w:rPr>
          <w:szCs w:val="24"/>
          <w:lang w:val="en-US"/>
        </w:rPr>
        <w:t xml:space="preserve"> </w:t>
      </w:r>
      <w:proofErr w:type="gramStart"/>
      <w:r w:rsidRPr="001C5732">
        <w:rPr>
          <w:sz w:val="20"/>
          <w:lang w:val="en-US"/>
        </w:rPr>
        <w:t>subscripted</w:t>
      </w:r>
      <w:proofErr w:type="gramEnd"/>
      <w:r w:rsidRPr="001C5732">
        <w:rPr>
          <w:sz w:val="20"/>
          <w:lang w:val="en-US"/>
        </w:rPr>
        <w:t xml:space="preserve"> letters indicate origin of supernatants: A = </w:t>
      </w:r>
      <w:r>
        <w:rPr>
          <w:sz w:val="20"/>
          <w:lang w:val="en-US"/>
        </w:rPr>
        <w:t xml:space="preserve">Amsterdam, B = Bologna, K = Krefeld, V = </w:t>
      </w:r>
      <w:proofErr w:type="spellStart"/>
      <w:r>
        <w:rPr>
          <w:sz w:val="20"/>
          <w:lang w:val="en-US"/>
        </w:rPr>
        <w:t>Vilsbiburg</w:t>
      </w:r>
      <w:proofErr w:type="spellEnd"/>
      <w:r w:rsidR="000110B3">
        <w:rPr>
          <w:sz w:val="20"/>
          <w:lang w:val="en-US"/>
        </w:rPr>
        <w:t xml:space="preserve">; </w:t>
      </w:r>
      <w:r w:rsidRPr="00FE2697">
        <w:rPr>
          <w:szCs w:val="24"/>
          <w:lang w:val="en-US"/>
        </w:rPr>
        <w:t xml:space="preserve">* </w:t>
      </w:r>
      <w:r>
        <w:rPr>
          <w:sz w:val="20"/>
          <w:lang w:val="en-US"/>
        </w:rPr>
        <w:t>s</w:t>
      </w:r>
      <w:r w:rsidRPr="00C6369C">
        <w:rPr>
          <w:sz w:val="20"/>
          <w:lang w:val="en-US"/>
        </w:rPr>
        <w:t>amples from these controls and patients have also been used in a previous study (Buhner et al., 2009)</w:t>
      </w:r>
      <w:r w:rsidR="000110B3">
        <w:rPr>
          <w:sz w:val="20"/>
          <w:lang w:val="en-US"/>
        </w:rPr>
        <w:t xml:space="preserve">; </w:t>
      </w:r>
      <w:r w:rsidRPr="00FE2697">
        <w:rPr>
          <w:szCs w:val="24"/>
          <w:vertAlign w:val="superscript"/>
          <w:lang w:val="en-US"/>
        </w:rPr>
        <w:t>#</w:t>
      </w:r>
      <w:r w:rsidRPr="00C6369C">
        <w:rPr>
          <w:sz w:val="20"/>
          <w:lang w:val="en-US"/>
        </w:rPr>
        <w:t xml:space="preserve"> recruited by public advertisement</w:t>
      </w:r>
      <w:r w:rsidR="000110B3">
        <w:rPr>
          <w:sz w:val="20"/>
          <w:lang w:val="en-US"/>
        </w:rPr>
        <w:t>;</w:t>
      </w:r>
      <w:r w:rsidRPr="00FE2697">
        <w:rPr>
          <w:szCs w:val="24"/>
          <w:vertAlign w:val="superscript"/>
          <w:lang w:val="en-US"/>
        </w:rPr>
        <w:t>&amp;</w:t>
      </w:r>
      <w:r w:rsidRPr="00FE2697">
        <w:rPr>
          <w:szCs w:val="24"/>
          <w:lang w:val="en-US"/>
        </w:rPr>
        <w:t xml:space="preserve"> </w:t>
      </w:r>
      <w:r w:rsidRPr="00C6369C">
        <w:rPr>
          <w:sz w:val="20"/>
          <w:lang w:val="en-US"/>
        </w:rPr>
        <w:t xml:space="preserve">samples taken during preventive endoscopic </w:t>
      </w:r>
      <w:r w:rsidR="00C012AF" w:rsidRPr="00C6369C">
        <w:rPr>
          <w:sz w:val="20"/>
          <w:lang w:val="en-US"/>
        </w:rPr>
        <w:t>checkup</w:t>
      </w:r>
      <w:r w:rsidRPr="00C6369C">
        <w:rPr>
          <w:sz w:val="20"/>
          <w:lang w:val="en-US"/>
        </w:rPr>
        <w:t xml:space="preserve">. </w:t>
      </w:r>
    </w:p>
    <w:p w14:paraId="7107FF33" w14:textId="1248638C" w:rsidR="00FC2D61" w:rsidRDefault="004500C1" w:rsidP="00CE0005">
      <w:pPr>
        <w:spacing w:line="360" w:lineRule="auto"/>
        <w:rPr>
          <w:lang w:val="en-US"/>
        </w:rPr>
      </w:pPr>
      <w:r>
        <w:rPr>
          <w:sz w:val="20"/>
          <w:lang w:val="en-US"/>
        </w:rPr>
        <w:t xml:space="preserve">MT = Maintenance therapy: </w:t>
      </w:r>
      <w:r w:rsidRPr="004500C1">
        <w:rPr>
          <w:sz w:val="20"/>
          <w:lang w:val="en-US"/>
        </w:rPr>
        <w:t xml:space="preserve">1 </w:t>
      </w:r>
      <w:proofErr w:type="spellStart"/>
      <w:r w:rsidRPr="004500C1">
        <w:rPr>
          <w:sz w:val="20"/>
          <w:lang w:val="en-US"/>
        </w:rPr>
        <w:t>Budenosid</w:t>
      </w:r>
      <w:proofErr w:type="spellEnd"/>
      <w:r w:rsidRPr="004500C1">
        <w:rPr>
          <w:sz w:val="20"/>
          <w:lang w:val="en-US"/>
        </w:rPr>
        <w:t xml:space="preserve">; 2 </w:t>
      </w:r>
      <w:proofErr w:type="spellStart"/>
      <w:r w:rsidRPr="004500C1">
        <w:rPr>
          <w:sz w:val="20"/>
          <w:lang w:val="en-US"/>
        </w:rPr>
        <w:t>Ursodesoxycholic</w:t>
      </w:r>
      <w:proofErr w:type="spellEnd"/>
      <w:r w:rsidRPr="004500C1">
        <w:rPr>
          <w:sz w:val="20"/>
          <w:lang w:val="en-US"/>
        </w:rPr>
        <w:t xml:space="preserve"> </w:t>
      </w:r>
      <w:proofErr w:type="gramStart"/>
      <w:r w:rsidRPr="004500C1">
        <w:rPr>
          <w:sz w:val="20"/>
          <w:lang w:val="en-US"/>
        </w:rPr>
        <w:t>acid</w:t>
      </w:r>
      <w:proofErr w:type="gramEnd"/>
      <w:r w:rsidRPr="004500C1">
        <w:rPr>
          <w:sz w:val="20"/>
          <w:lang w:val="en-US"/>
        </w:rPr>
        <w:t xml:space="preserve">; 3 </w:t>
      </w:r>
      <w:proofErr w:type="spellStart"/>
      <w:r w:rsidRPr="004500C1">
        <w:rPr>
          <w:sz w:val="20"/>
          <w:lang w:val="en-US"/>
        </w:rPr>
        <w:t>Mesalazin</w:t>
      </w:r>
      <w:proofErr w:type="spellEnd"/>
      <w:r w:rsidRPr="004500C1">
        <w:rPr>
          <w:sz w:val="20"/>
          <w:lang w:val="en-US"/>
        </w:rPr>
        <w:t xml:space="preserve">; 4 </w:t>
      </w:r>
      <w:proofErr w:type="spellStart"/>
      <w:r w:rsidRPr="004500C1">
        <w:rPr>
          <w:sz w:val="20"/>
          <w:lang w:val="en-US"/>
        </w:rPr>
        <w:t>Azathioprin</w:t>
      </w:r>
      <w:proofErr w:type="spellEnd"/>
      <w:r w:rsidRPr="004500C1">
        <w:rPr>
          <w:sz w:val="20"/>
          <w:lang w:val="en-US"/>
        </w:rPr>
        <w:t xml:space="preserve">; 5 </w:t>
      </w:r>
      <w:proofErr w:type="spellStart"/>
      <w:r>
        <w:rPr>
          <w:sz w:val="20"/>
          <w:lang w:val="en-US"/>
        </w:rPr>
        <w:t>Prednisolon</w:t>
      </w:r>
      <w:proofErr w:type="spellEnd"/>
      <w:r>
        <w:rPr>
          <w:sz w:val="20"/>
          <w:lang w:val="en-US"/>
        </w:rPr>
        <w:t xml:space="preserve">; 7 Infliximab; </w:t>
      </w:r>
      <w:proofErr w:type="spellStart"/>
      <w:r>
        <w:rPr>
          <w:sz w:val="20"/>
          <w:lang w:val="en-US"/>
        </w:rPr>
        <w:t>n.k</w:t>
      </w:r>
      <w:proofErr w:type="spellEnd"/>
      <w:r w:rsidRPr="004500C1">
        <w:rPr>
          <w:sz w:val="20"/>
          <w:lang w:val="en-US"/>
        </w:rPr>
        <w:t>. not known</w:t>
      </w:r>
    </w:p>
    <w:p w14:paraId="40E042C4" w14:textId="77777777" w:rsidR="00506E2D" w:rsidRDefault="00506E2D" w:rsidP="00CE0005">
      <w:pPr>
        <w:spacing w:line="360" w:lineRule="auto"/>
        <w:rPr>
          <w:lang w:val="en-US"/>
        </w:rPr>
        <w:sectPr w:rsidR="00506E2D" w:rsidSect="00F17390">
          <w:type w:val="continuous"/>
          <w:pgSz w:w="16838" w:h="11906" w:orient="landscape" w:code="9"/>
          <w:pgMar w:top="284" w:right="1134" w:bottom="284" w:left="1134" w:header="709" w:footer="709" w:gutter="0"/>
          <w:pgNumType w:fmt="numberInDash"/>
          <w:cols w:space="708"/>
          <w:docGrid w:linePitch="360"/>
        </w:sectPr>
      </w:pPr>
    </w:p>
    <w:p w14:paraId="094DBDA6" w14:textId="77777777" w:rsidR="003B162B" w:rsidRDefault="003B162B" w:rsidP="00506E2D">
      <w:pPr>
        <w:spacing w:line="360" w:lineRule="auto"/>
        <w:rPr>
          <w:lang w:val="en-US"/>
        </w:rPr>
      </w:pPr>
    </w:p>
    <w:sectPr w:rsidR="003B162B" w:rsidSect="002A0EF7">
      <w:type w:val="continuous"/>
      <w:pgSz w:w="16838" w:h="11906" w:orient="landscape" w:code="9"/>
      <w:pgMar w:top="284" w:right="1134" w:bottom="284" w:left="1134" w:header="709" w:footer="709" w:gutter="0"/>
      <w:pgNumType w:fmt="numberInDash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57BD9" w14:textId="77777777" w:rsidR="009E6BFA" w:rsidRDefault="009E6BFA">
      <w:r>
        <w:separator/>
      </w:r>
    </w:p>
  </w:endnote>
  <w:endnote w:type="continuationSeparator" w:id="0">
    <w:p w14:paraId="38BA84F2" w14:textId="77777777" w:rsidR="009E6BFA" w:rsidRDefault="009E6BFA">
      <w:r>
        <w:continuationSeparator/>
      </w:r>
    </w:p>
  </w:endnote>
  <w:endnote w:type="continuationNotice" w:id="1">
    <w:p w14:paraId="7CE7D0CE" w14:textId="77777777" w:rsidR="009E6BFA" w:rsidRDefault="009E6B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7F8055" w14:textId="77777777" w:rsidR="009E6BFA" w:rsidRDefault="009E6BFA">
      <w:r>
        <w:separator/>
      </w:r>
    </w:p>
  </w:footnote>
  <w:footnote w:type="continuationSeparator" w:id="0">
    <w:p w14:paraId="774AEE69" w14:textId="77777777" w:rsidR="009E6BFA" w:rsidRDefault="009E6BFA">
      <w:r>
        <w:continuationSeparator/>
      </w:r>
    </w:p>
  </w:footnote>
  <w:footnote w:type="continuationNotice" w:id="1">
    <w:p w14:paraId="453F9A9D" w14:textId="77777777" w:rsidR="009E6BFA" w:rsidRDefault="009E6BF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3272E8" w14:textId="77777777" w:rsidR="005C5AF2" w:rsidRDefault="005C5AF2" w:rsidP="00002582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- 2 -</w:t>
    </w:r>
    <w:r>
      <w:rPr>
        <w:rStyle w:val="Seitenzahl"/>
      </w:rPr>
      <w:fldChar w:fldCharType="end"/>
    </w:r>
  </w:p>
  <w:p w14:paraId="736F0844" w14:textId="77777777" w:rsidR="005C5AF2" w:rsidRDefault="005C5AF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AEA3FE" w14:textId="77777777" w:rsidR="005C5AF2" w:rsidRPr="003B04C3" w:rsidRDefault="005C5AF2" w:rsidP="005D70F2">
    <w:pPr>
      <w:pStyle w:val="Kopfzeile"/>
      <w:framePr w:wrap="around" w:vAnchor="text" w:hAnchor="page" w:x="5555" w:y="-446"/>
      <w:rPr>
        <w:rStyle w:val="Seitenzahl"/>
      </w:rPr>
    </w:pPr>
    <w:r w:rsidRPr="003B04C3">
      <w:rPr>
        <w:rStyle w:val="Seitenzahl"/>
        <w:sz w:val="20"/>
      </w:rPr>
      <w:fldChar w:fldCharType="begin"/>
    </w:r>
    <w:r w:rsidRPr="003B04C3">
      <w:rPr>
        <w:rStyle w:val="Seitenzahl"/>
        <w:sz w:val="20"/>
      </w:rPr>
      <w:instrText xml:space="preserve"> PAGE  </w:instrText>
    </w:r>
    <w:r w:rsidRPr="003B04C3">
      <w:rPr>
        <w:rStyle w:val="Seitenzahl"/>
        <w:sz w:val="20"/>
      </w:rPr>
      <w:fldChar w:fldCharType="separate"/>
    </w:r>
    <w:r w:rsidR="00016FF7">
      <w:rPr>
        <w:rStyle w:val="Seitenzahl"/>
        <w:noProof/>
        <w:sz w:val="20"/>
      </w:rPr>
      <w:t>- 1 -</w:t>
    </w:r>
    <w:r w:rsidRPr="003B04C3">
      <w:rPr>
        <w:rStyle w:val="Seitenzahl"/>
        <w:sz w:val="20"/>
      </w:rPr>
      <w:fldChar w:fldCharType="end"/>
    </w:r>
  </w:p>
  <w:p w14:paraId="01D63C9E" w14:textId="77777777" w:rsidR="005C5AF2" w:rsidRPr="003B04C3" w:rsidRDefault="005C5AF2" w:rsidP="00002582">
    <w:pPr>
      <w:pStyle w:val="Kopfzeile"/>
      <w:tabs>
        <w:tab w:val="clear" w:pos="4536"/>
        <w:tab w:val="center" w:pos="7380"/>
      </w:tabs>
      <w:ind w:right="360"/>
      <w:jc w:val="right"/>
      <w:rPr>
        <w:sz w:val="20"/>
      </w:rPr>
    </w:pPr>
    <w:proofErr w:type="spellStart"/>
    <w:r w:rsidRPr="003B04C3">
      <w:rPr>
        <w:sz w:val="20"/>
      </w:rPr>
      <w:t>Buhner</w:t>
    </w:r>
    <w:proofErr w:type="spellEnd"/>
    <w:r w:rsidRPr="003B04C3">
      <w:rPr>
        <w:sz w:val="20"/>
      </w:rPr>
      <w:t xml:space="preserve"> et al.</w:t>
    </w:r>
  </w:p>
  <w:p w14:paraId="12E017E6" w14:textId="77777777" w:rsidR="005C5AF2" w:rsidRDefault="005C5AF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50B9A"/>
    <w:multiLevelType w:val="hybridMultilevel"/>
    <w:tmpl w:val="F4FABCEA"/>
    <w:lvl w:ilvl="0" w:tplc="118CA08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405CE"/>
    <w:multiLevelType w:val="hybridMultilevel"/>
    <w:tmpl w:val="3B1297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5F60C4"/>
    <w:multiLevelType w:val="hybridMultilevel"/>
    <w:tmpl w:val="F3C43C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F60868"/>
    <w:multiLevelType w:val="hybridMultilevel"/>
    <w:tmpl w:val="7A3EFAA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78D05A2"/>
    <w:multiLevelType w:val="hybridMultilevel"/>
    <w:tmpl w:val="526C898E"/>
    <w:lvl w:ilvl="0" w:tplc="B45EF9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570323"/>
    <w:multiLevelType w:val="hybridMultilevel"/>
    <w:tmpl w:val="94F63DEE"/>
    <w:lvl w:ilvl="0" w:tplc="93EAF2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E020B5"/>
    <w:multiLevelType w:val="hybridMultilevel"/>
    <w:tmpl w:val="4E405E8C"/>
    <w:lvl w:ilvl="0" w:tplc="5FA017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6D1783"/>
    <w:multiLevelType w:val="hybridMultilevel"/>
    <w:tmpl w:val="8C50692E"/>
    <w:lvl w:ilvl="0" w:tplc="BA0013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052D55"/>
    <w:multiLevelType w:val="hybridMultilevel"/>
    <w:tmpl w:val="8C30A2B4"/>
    <w:lvl w:ilvl="0" w:tplc="5876324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37AC7BA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FCAF2E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06C6C2E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365D3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77C0A8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01E3C9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7428266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BA03A9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4B8A3356"/>
    <w:multiLevelType w:val="hybridMultilevel"/>
    <w:tmpl w:val="2DF2EDD8"/>
    <w:lvl w:ilvl="0" w:tplc="C184967A">
      <w:start w:val="1"/>
      <w:numFmt w:val="upperLetter"/>
      <w:lvlText w:val="%1)"/>
      <w:lvlJc w:val="left"/>
      <w:pPr>
        <w:ind w:left="501" w:hanging="360"/>
      </w:pPr>
      <w:rPr>
        <w:rFonts w:ascii="Arial" w:hAnsi="Arial" w:cs="Arial" w:hint="default"/>
        <w:b/>
        <w:sz w:val="24"/>
      </w:rPr>
    </w:lvl>
    <w:lvl w:ilvl="1" w:tplc="04070019">
      <w:start w:val="1"/>
      <w:numFmt w:val="lowerLetter"/>
      <w:lvlText w:val="%2."/>
      <w:lvlJc w:val="left"/>
      <w:pPr>
        <w:ind w:left="1114" w:hanging="360"/>
      </w:pPr>
    </w:lvl>
    <w:lvl w:ilvl="2" w:tplc="0407001B">
      <w:start w:val="1"/>
      <w:numFmt w:val="lowerRoman"/>
      <w:lvlText w:val="%3."/>
      <w:lvlJc w:val="right"/>
      <w:pPr>
        <w:ind w:left="1834" w:hanging="180"/>
      </w:pPr>
    </w:lvl>
    <w:lvl w:ilvl="3" w:tplc="0407000F">
      <w:start w:val="1"/>
      <w:numFmt w:val="decimal"/>
      <w:lvlText w:val="%4."/>
      <w:lvlJc w:val="left"/>
      <w:pPr>
        <w:ind w:left="2554" w:hanging="360"/>
      </w:pPr>
    </w:lvl>
    <w:lvl w:ilvl="4" w:tplc="04070019">
      <w:start w:val="1"/>
      <w:numFmt w:val="lowerLetter"/>
      <w:lvlText w:val="%5."/>
      <w:lvlJc w:val="left"/>
      <w:pPr>
        <w:ind w:left="3274" w:hanging="360"/>
      </w:pPr>
    </w:lvl>
    <w:lvl w:ilvl="5" w:tplc="0407001B">
      <w:start w:val="1"/>
      <w:numFmt w:val="lowerRoman"/>
      <w:lvlText w:val="%6."/>
      <w:lvlJc w:val="right"/>
      <w:pPr>
        <w:ind w:left="3994" w:hanging="180"/>
      </w:pPr>
    </w:lvl>
    <w:lvl w:ilvl="6" w:tplc="0407000F">
      <w:start w:val="1"/>
      <w:numFmt w:val="decimal"/>
      <w:lvlText w:val="%7."/>
      <w:lvlJc w:val="left"/>
      <w:pPr>
        <w:ind w:left="4714" w:hanging="360"/>
      </w:pPr>
    </w:lvl>
    <w:lvl w:ilvl="7" w:tplc="04070019">
      <w:start w:val="1"/>
      <w:numFmt w:val="lowerLetter"/>
      <w:lvlText w:val="%8."/>
      <w:lvlJc w:val="left"/>
      <w:pPr>
        <w:ind w:left="5434" w:hanging="360"/>
      </w:pPr>
    </w:lvl>
    <w:lvl w:ilvl="8" w:tplc="0407001B">
      <w:start w:val="1"/>
      <w:numFmt w:val="lowerRoman"/>
      <w:lvlText w:val="%9."/>
      <w:lvlJc w:val="right"/>
      <w:pPr>
        <w:ind w:left="6154" w:hanging="180"/>
      </w:pPr>
    </w:lvl>
  </w:abstractNum>
  <w:abstractNum w:abstractNumId="10">
    <w:nsid w:val="50B91AE6"/>
    <w:multiLevelType w:val="hybridMultilevel"/>
    <w:tmpl w:val="4126A2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D720E4"/>
    <w:multiLevelType w:val="hybridMultilevel"/>
    <w:tmpl w:val="78C46F4A"/>
    <w:lvl w:ilvl="0" w:tplc="D1F2BBF8">
      <w:start w:val="1"/>
      <w:numFmt w:val="upperLetter"/>
      <w:lvlText w:val="(%1)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59C07346"/>
    <w:multiLevelType w:val="hybridMultilevel"/>
    <w:tmpl w:val="20720058"/>
    <w:lvl w:ilvl="0" w:tplc="737E432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6167CD2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B2EFA7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D844E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58829D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688A0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658D29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A4C56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BAF8A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>
    <w:nsid w:val="6524725A"/>
    <w:multiLevelType w:val="hybridMultilevel"/>
    <w:tmpl w:val="667E5AF6"/>
    <w:lvl w:ilvl="0" w:tplc="EA5C7F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hAnsi="Trebuchet MS" w:hint="default"/>
      </w:rPr>
    </w:lvl>
    <w:lvl w:ilvl="1" w:tplc="65A04B46">
      <w:start w:val="166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rebuchet MS" w:hAnsi="Trebuchet MS" w:hint="default"/>
      </w:rPr>
    </w:lvl>
    <w:lvl w:ilvl="2" w:tplc="1A0489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rebuchet MS" w:hAnsi="Trebuchet MS" w:hint="default"/>
      </w:rPr>
    </w:lvl>
    <w:lvl w:ilvl="3" w:tplc="4D52AF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rebuchet MS" w:hAnsi="Trebuchet MS" w:hint="default"/>
      </w:rPr>
    </w:lvl>
    <w:lvl w:ilvl="4" w:tplc="3F3EB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rebuchet MS" w:hAnsi="Trebuchet MS" w:hint="default"/>
      </w:rPr>
    </w:lvl>
    <w:lvl w:ilvl="5" w:tplc="8DB87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rebuchet MS" w:hAnsi="Trebuchet MS" w:hint="default"/>
      </w:rPr>
    </w:lvl>
    <w:lvl w:ilvl="6" w:tplc="83DE45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rebuchet MS" w:hAnsi="Trebuchet MS" w:hint="default"/>
      </w:rPr>
    </w:lvl>
    <w:lvl w:ilvl="7" w:tplc="D0E451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rebuchet MS" w:hAnsi="Trebuchet MS" w:hint="default"/>
      </w:rPr>
    </w:lvl>
    <w:lvl w:ilvl="8" w:tplc="E2440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rebuchet MS" w:hAnsi="Trebuchet MS" w:hint="default"/>
      </w:rPr>
    </w:lvl>
  </w:abstractNum>
  <w:abstractNum w:abstractNumId="14">
    <w:nsid w:val="6C4152BB"/>
    <w:multiLevelType w:val="hybridMultilevel"/>
    <w:tmpl w:val="35E021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0012EDD"/>
    <w:multiLevelType w:val="hybridMultilevel"/>
    <w:tmpl w:val="3A5AE4E4"/>
    <w:lvl w:ilvl="0" w:tplc="9B6644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C8AED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5649F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5271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D25A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FB454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EC16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E2B1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42977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3"/>
  </w:num>
  <w:num w:numId="2">
    <w:abstractNumId w:val="4"/>
  </w:num>
  <w:num w:numId="3">
    <w:abstractNumId w:val="6"/>
  </w:num>
  <w:num w:numId="4">
    <w:abstractNumId w:val="14"/>
  </w:num>
  <w:num w:numId="5">
    <w:abstractNumId w:val="2"/>
  </w:num>
  <w:num w:numId="6">
    <w:abstractNumId w:val="12"/>
  </w:num>
  <w:num w:numId="7">
    <w:abstractNumId w:val="10"/>
  </w:num>
  <w:num w:numId="8">
    <w:abstractNumId w:val="8"/>
  </w:num>
  <w:num w:numId="9">
    <w:abstractNumId w:val="3"/>
  </w:num>
  <w:num w:numId="10">
    <w:abstractNumId w:val="15"/>
  </w:num>
  <w:num w:numId="11">
    <w:abstractNumId w:val="1"/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7"/>
  </w:num>
  <w:num w:numId="15">
    <w:abstractNumId w:val="11"/>
  </w:num>
  <w:num w:numId="16">
    <w:abstractNumId w:val="5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SabinesDateien\RM\Kopie von Journal of Physiology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144&lt;/HangingIndent&gt;&lt;LineSpacing&gt;1&lt;/LineSpacing&gt;&lt;ShowReprint&gt;2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BS_SB&lt;/item&gt;&lt;/Libraries&gt;&lt;/Databases&gt;"/>
  </w:docVars>
  <w:rsids>
    <w:rsidRoot w:val="00D60DCE"/>
    <w:rsid w:val="000010F6"/>
    <w:rsid w:val="00001568"/>
    <w:rsid w:val="00001FC4"/>
    <w:rsid w:val="00002582"/>
    <w:rsid w:val="00004351"/>
    <w:rsid w:val="00005B13"/>
    <w:rsid w:val="000110B3"/>
    <w:rsid w:val="00011C7E"/>
    <w:rsid w:val="0001406E"/>
    <w:rsid w:val="00016071"/>
    <w:rsid w:val="000168FC"/>
    <w:rsid w:val="00016A99"/>
    <w:rsid w:val="00016C12"/>
    <w:rsid w:val="00016FF7"/>
    <w:rsid w:val="00017FD1"/>
    <w:rsid w:val="00022E76"/>
    <w:rsid w:val="000241D3"/>
    <w:rsid w:val="00024289"/>
    <w:rsid w:val="0002598D"/>
    <w:rsid w:val="00026045"/>
    <w:rsid w:val="00030B99"/>
    <w:rsid w:val="00031B8C"/>
    <w:rsid w:val="0003296B"/>
    <w:rsid w:val="0003778A"/>
    <w:rsid w:val="00045B24"/>
    <w:rsid w:val="00050814"/>
    <w:rsid w:val="00052F82"/>
    <w:rsid w:val="0005305E"/>
    <w:rsid w:val="000576A7"/>
    <w:rsid w:val="00060022"/>
    <w:rsid w:val="0006092C"/>
    <w:rsid w:val="000624E3"/>
    <w:rsid w:val="000638B2"/>
    <w:rsid w:val="00064A90"/>
    <w:rsid w:val="00064FC1"/>
    <w:rsid w:val="00065AAA"/>
    <w:rsid w:val="00076DDF"/>
    <w:rsid w:val="00080EF5"/>
    <w:rsid w:val="000829A8"/>
    <w:rsid w:val="00090AB3"/>
    <w:rsid w:val="00090F66"/>
    <w:rsid w:val="00094B2F"/>
    <w:rsid w:val="00095496"/>
    <w:rsid w:val="000A1CAF"/>
    <w:rsid w:val="000B3827"/>
    <w:rsid w:val="000B6635"/>
    <w:rsid w:val="000B6700"/>
    <w:rsid w:val="000C1538"/>
    <w:rsid w:val="000C5411"/>
    <w:rsid w:val="000C755B"/>
    <w:rsid w:val="000D47EC"/>
    <w:rsid w:val="000D7356"/>
    <w:rsid w:val="000E5433"/>
    <w:rsid w:val="000E5CAB"/>
    <w:rsid w:val="000E796B"/>
    <w:rsid w:val="000F00B0"/>
    <w:rsid w:val="000F20C6"/>
    <w:rsid w:val="000F2751"/>
    <w:rsid w:val="000F2D0B"/>
    <w:rsid w:val="000F68CE"/>
    <w:rsid w:val="000F7228"/>
    <w:rsid w:val="000F7C91"/>
    <w:rsid w:val="00101C51"/>
    <w:rsid w:val="00102A0B"/>
    <w:rsid w:val="00103E11"/>
    <w:rsid w:val="0010603D"/>
    <w:rsid w:val="00106EDB"/>
    <w:rsid w:val="00107BC4"/>
    <w:rsid w:val="00107CFD"/>
    <w:rsid w:val="00111BC7"/>
    <w:rsid w:val="00112607"/>
    <w:rsid w:val="00113B7A"/>
    <w:rsid w:val="0011461E"/>
    <w:rsid w:val="00115893"/>
    <w:rsid w:val="0011598C"/>
    <w:rsid w:val="0012053E"/>
    <w:rsid w:val="00121F41"/>
    <w:rsid w:val="00121FD4"/>
    <w:rsid w:val="001240BC"/>
    <w:rsid w:val="00131B99"/>
    <w:rsid w:val="00134A26"/>
    <w:rsid w:val="00135C14"/>
    <w:rsid w:val="00136776"/>
    <w:rsid w:val="0013764F"/>
    <w:rsid w:val="00140240"/>
    <w:rsid w:val="00143B26"/>
    <w:rsid w:val="00145761"/>
    <w:rsid w:val="00152570"/>
    <w:rsid w:val="00153232"/>
    <w:rsid w:val="00153C8B"/>
    <w:rsid w:val="00153EBF"/>
    <w:rsid w:val="00154D75"/>
    <w:rsid w:val="0016033E"/>
    <w:rsid w:val="001608AD"/>
    <w:rsid w:val="001613DA"/>
    <w:rsid w:val="00161947"/>
    <w:rsid w:val="0016225F"/>
    <w:rsid w:val="00166247"/>
    <w:rsid w:val="00166DCA"/>
    <w:rsid w:val="0017123F"/>
    <w:rsid w:val="00172BDE"/>
    <w:rsid w:val="00176690"/>
    <w:rsid w:val="0017749D"/>
    <w:rsid w:val="00181693"/>
    <w:rsid w:val="001830A6"/>
    <w:rsid w:val="0018497B"/>
    <w:rsid w:val="00184E9A"/>
    <w:rsid w:val="00190072"/>
    <w:rsid w:val="00192061"/>
    <w:rsid w:val="001926D3"/>
    <w:rsid w:val="00192C50"/>
    <w:rsid w:val="001935DE"/>
    <w:rsid w:val="00193EAA"/>
    <w:rsid w:val="00194F26"/>
    <w:rsid w:val="001977EE"/>
    <w:rsid w:val="001A1842"/>
    <w:rsid w:val="001A22A5"/>
    <w:rsid w:val="001A3752"/>
    <w:rsid w:val="001A7EAE"/>
    <w:rsid w:val="001B3292"/>
    <w:rsid w:val="001B4974"/>
    <w:rsid w:val="001B6779"/>
    <w:rsid w:val="001C1A66"/>
    <w:rsid w:val="001C303B"/>
    <w:rsid w:val="001C53D8"/>
    <w:rsid w:val="001C5732"/>
    <w:rsid w:val="001C6873"/>
    <w:rsid w:val="001C74F8"/>
    <w:rsid w:val="001D1F50"/>
    <w:rsid w:val="001D211A"/>
    <w:rsid w:val="001D3EEE"/>
    <w:rsid w:val="001D44BF"/>
    <w:rsid w:val="001D46FB"/>
    <w:rsid w:val="001D4F62"/>
    <w:rsid w:val="001D55EC"/>
    <w:rsid w:val="001E3630"/>
    <w:rsid w:val="001E4BA2"/>
    <w:rsid w:val="001F2EB5"/>
    <w:rsid w:val="001F62EC"/>
    <w:rsid w:val="001F68F3"/>
    <w:rsid w:val="00211392"/>
    <w:rsid w:val="00213402"/>
    <w:rsid w:val="002149C8"/>
    <w:rsid w:val="00221101"/>
    <w:rsid w:val="002228F7"/>
    <w:rsid w:val="00223CAA"/>
    <w:rsid w:val="00225357"/>
    <w:rsid w:val="00226A63"/>
    <w:rsid w:val="00234128"/>
    <w:rsid w:val="00241844"/>
    <w:rsid w:val="00242A3B"/>
    <w:rsid w:val="00245B8B"/>
    <w:rsid w:val="00245D7E"/>
    <w:rsid w:val="00252AE8"/>
    <w:rsid w:val="00254A2B"/>
    <w:rsid w:val="00255FEC"/>
    <w:rsid w:val="00257358"/>
    <w:rsid w:val="002577DA"/>
    <w:rsid w:val="00261CFD"/>
    <w:rsid w:val="002633BA"/>
    <w:rsid w:val="0026529E"/>
    <w:rsid w:val="002671A3"/>
    <w:rsid w:val="00271B18"/>
    <w:rsid w:val="002749DF"/>
    <w:rsid w:val="00284853"/>
    <w:rsid w:val="002904F3"/>
    <w:rsid w:val="0029062F"/>
    <w:rsid w:val="00291960"/>
    <w:rsid w:val="002921EF"/>
    <w:rsid w:val="00296AB1"/>
    <w:rsid w:val="00297F44"/>
    <w:rsid w:val="002A0EF7"/>
    <w:rsid w:val="002B227F"/>
    <w:rsid w:val="002B496A"/>
    <w:rsid w:val="002B7AE0"/>
    <w:rsid w:val="002C1352"/>
    <w:rsid w:val="002C3DB8"/>
    <w:rsid w:val="002C5CED"/>
    <w:rsid w:val="002C6285"/>
    <w:rsid w:val="002D0D85"/>
    <w:rsid w:val="002D2EFF"/>
    <w:rsid w:val="002D5281"/>
    <w:rsid w:val="002D788B"/>
    <w:rsid w:val="002D7911"/>
    <w:rsid w:val="002E4524"/>
    <w:rsid w:val="002E4529"/>
    <w:rsid w:val="002E5139"/>
    <w:rsid w:val="002E7BA6"/>
    <w:rsid w:val="002F3F1F"/>
    <w:rsid w:val="002F4DED"/>
    <w:rsid w:val="002F51D3"/>
    <w:rsid w:val="002F5B1A"/>
    <w:rsid w:val="003000CD"/>
    <w:rsid w:val="00300F38"/>
    <w:rsid w:val="00303124"/>
    <w:rsid w:val="0030334A"/>
    <w:rsid w:val="00303831"/>
    <w:rsid w:val="00310280"/>
    <w:rsid w:val="0031080C"/>
    <w:rsid w:val="00316B84"/>
    <w:rsid w:val="00322BDE"/>
    <w:rsid w:val="0032325A"/>
    <w:rsid w:val="00327EF4"/>
    <w:rsid w:val="00334562"/>
    <w:rsid w:val="00335967"/>
    <w:rsid w:val="00336563"/>
    <w:rsid w:val="00336949"/>
    <w:rsid w:val="00342DDA"/>
    <w:rsid w:val="00343DFA"/>
    <w:rsid w:val="00345111"/>
    <w:rsid w:val="00347169"/>
    <w:rsid w:val="00350172"/>
    <w:rsid w:val="00351D66"/>
    <w:rsid w:val="00354CB9"/>
    <w:rsid w:val="003620F3"/>
    <w:rsid w:val="0036376D"/>
    <w:rsid w:val="0036455F"/>
    <w:rsid w:val="003653F8"/>
    <w:rsid w:val="00371034"/>
    <w:rsid w:val="003813B0"/>
    <w:rsid w:val="0038463B"/>
    <w:rsid w:val="00384647"/>
    <w:rsid w:val="003858FA"/>
    <w:rsid w:val="0038713C"/>
    <w:rsid w:val="00390522"/>
    <w:rsid w:val="003908A1"/>
    <w:rsid w:val="00391AEC"/>
    <w:rsid w:val="00392616"/>
    <w:rsid w:val="003936D2"/>
    <w:rsid w:val="00396A16"/>
    <w:rsid w:val="003A11F2"/>
    <w:rsid w:val="003A2A31"/>
    <w:rsid w:val="003A7415"/>
    <w:rsid w:val="003A7BC7"/>
    <w:rsid w:val="003B0261"/>
    <w:rsid w:val="003B04C3"/>
    <w:rsid w:val="003B0690"/>
    <w:rsid w:val="003B162B"/>
    <w:rsid w:val="003B4966"/>
    <w:rsid w:val="003B511B"/>
    <w:rsid w:val="003B5C2A"/>
    <w:rsid w:val="003C32FE"/>
    <w:rsid w:val="003C6B07"/>
    <w:rsid w:val="003D02B8"/>
    <w:rsid w:val="003D1F0E"/>
    <w:rsid w:val="003D719B"/>
    <w:rsid w:val="003D782E"/>
    <w:rsid w:val="003E0536"/>
    <w:rsid w:val="003E0E62"/>
    <w:rsid w:val="003E2CB9"/>
    <w:rsid w:val="003E47DE"/>
    <w:rsid w:val="003F03FB"/>
    <w:rsid w:val="003F33B9"/>
    <w:rsid w:val="003F629B"/>
    <w:rsid w:val="003F69FC"/>
    <w:rsid w:val="00401262"/>
    <w:rsid w:val="0040133B"/>
    <w:rsid w:val="004015EA"/>
    <w:rsid w:val="004063A3"/>
    <w:rsid w:val="00407686"/>
    <w:rsid w:val="00407DA2"/>
    <w:rsid w:val="004107F7"/>
    <w:rsid w:val="00411D76"/>
    <w:rsid w:val="00412DD1"/>
    <w:rsid w:val="00413B27"/>
    <w:rsid w:val="004163E9"/>
    <w:rsid w:val="004211F1"/>
    <w:rsid w:val="00421BB2"/>
    <w:rsid w:val="00421E21"/>
    <w:rsid w:val="00422F07"/>
    <w:rsid w:val="004232F9"/>
    <w:rsid w:val="00423CF2"/>
    <w:rsid w:val="004244EF"/>
    <w:rsid w:val="00427EA6"/>
    <w:rsid w:val="0043085A"/>
    <w:rsid w:val="00430A00"/>
    <w:rsid w:val="0043234F"/>
    <w:rsid w:val="004328FF"/>
    <w:rsid w:val="00434A4A"/>
    <w:rsid w:val="00437354"/>
    <w:rsid w:val="00440E58"/>
    <w:rsid w:val="0044190F"/>
    <w:rsid w:val="00442369"/>
    <w:rsid w:val="00444A8A"/>
    <w:rsid w:val="004457A2"/>
    <w:rsid w:val="0044741C"/>
    <w:rsid w:val="004500C1"/>
    <w:rsid w:val="004501D0"/>
    <w:rsid w:val="00451D6F"/>
    <w:rsid w:val="00453125"/>
    <w:rsid w:val="00456BED"/>
    <w:rsid w:val="00461B3B"/>
    <w:rsid w:val="00464391"/>
    <w:rsid w:val="004659B6"/>
    <w:rsid w:val="00466854"/>
    <w:rsid w:val="0047184A"/>
    <w:rsid w:val="0047318D"/>
    <w:rsid w:val="00476CA5"/>
    <w:rsid w:val="00477A7B"/>
    <w:rsid w:val="00483237"/>
    <w:rsid w:val="00483AA3"/>
    <w:rsid w:val="00483CFB"/>
    <w:rsid w:val="004859D6"/>
    <w:rsid w:val="0048632A"/>
    <w:rsid w:val="00486DCA"/>
    <w:rsid w:val="00490686"/>
    <w:rsid w:val="00491E74"/>
    <w:rsid w:val="00492025"/>
    <w:rsid w:val="0049242C"/>
    <w:rsid w:val="00492DDD"/>
    <w:rsid w:val="00494830"/>
    <w:rsid w:val="00495BB3"/>
    <w:rsid w:val="00497137"/>
    <w:rsid w:val="00497289"/>
    <w:rsid w:val="00497455"/>
    <w:rsid w:val="00497DA0"/>
    <w:rsid w:val="004A2107"/>
    <w:rsid w:val="004A2B3D"/>
    <w:rsid w:val="004A4801"/>
    <w:rsid w:val="004A6814"/>
    <w:rsid w:val="004A77E4"/>
    <w:rsid w:val="004B188D"/>
    <w:rsid w:val="004B3CB1"/>
    <w:rsid w:val="004C2426"/>
    <w:rsid w:val="004C4FC9"/>
    <w:rsid w:val="004D7D28"/>
    <w:rsid w:val="004E67EC"/>
    <w:rsid w:val="004E754D"/>
    <w:rsid w:val="004F0CC2"/>
    <w:rsid w:val="004F4996"/>
    <w:rsid w:val="005001FA"/>
    <w:rsid w:val="00501B0B"/>
    <w:rsid w:val="00503894"/>
    <w:rsid w:val="00506E2D"/>
    <w:rsid w:val="00507C76"/>
    <w:rsid w:val="0051062D"/>
    <w:rsid w:val="00512718"/>
    <w:rsid w:val="005133FA"/>
    <w:rsid w:val="005136F9"/>
    <w:rsid w:val="00514F3E"/>
    <w:rsid w:val="0051717A"/>
    <w:rsid w:val="00523F90"/>
    <w:rsid w:val="0052538F"/>
    <w:rsid w:val="00525A8B"/>
    <w:rsid w:val="00526515"/>
    <w:rsid w:val="005269D0"/>
    <w:rsid w:val="00531ABB"/>
    <w:rsid w:val="00532A81"/>
    <w:rsid w:val="00533CB5"/>
    <w:rsid w:val="00534723"/>
    <w:rsid w:val="00535604"/>
    <w:rsid w:val="00536EC0"/>
    <w:rsid w:val="0053719A"/>
    <w:rsid w:val="0054068C"/>
    <w:rsid w:val="0054086A"/>
    <w:rsid w:val="00541FA6"/>
    <w:rsid w:val="0054225B"/>
    <w:rsid w:val="00544B8B"/>
    <w:rsid w:val="00546717"/>
    <w:rsid w:val="0055149B"/>
    <w:rsid w:val="00554A17"/>
    <w:rsid w:val="005570E7"/>
    <w:rsid w:val="005647B6"/>
    <w:rsid w:val="00566254"/>
    <w:rsid w:val="005679A2"/>
    <w:rsid w:val="0057115B"/>
    <w:rsid w:val="00572E6A"/>
    <w:rsid w:val="005777BC"/>
    <w:rsid w:val="00587174"/>
    <w:rsid w:val="005906BF"/>
    <w:rsid w:val="005917B2"/>
    <w:rsid w:val="00591F4B"/>
    <w:rsid w:val="00592FF1"/>
    <w:rsid w:val="00595D0D"/>
    <w:rsid w:val="00596708"/>
    <w:rsid w:val="005978A0"/>
    <w:rsid w:val="00597AEA"/>
    <w:rsid w:val="005A0F7A"/>
    <w:rsid w:val="005A2EEE"/>
    <w:rsid w:val="005A34C3"/>
    <w:rsid w:val="005A4271"/>
    <w:rsid w:val="005B2D7A"/>
    <w:rsid w:val="005B3803"/>
    <w:rsid w:val="005B5D30"/>
    <w:rsid w:val="005C001D"/>
    <w:rsid w:val="005C04C8"/>
    <w:rsid w:val="005C0E3A"/>
    <w:rsid w:val="005C127E"/>
    <w:rsid w:val="005C4EE3"/>
    <w:rsid w:val="005C5AF2"/>
    <w:rsid w:val="005D06ED"/>
    <w:rsid w:val="005D15E0"/>
    <w:rsid w:val="005D6A47"/>
    <w:rsid w:val="005D70F2"/>
    <w:rsid w:val="005D7DE7"/>
    <w:rsid w:val="005E180F"/>
    <w:rsid w:val="005E2B97"/>
    <w:rsid w:val="005E2E4B"/>
    <w:rsid w:val="005E7BE3"/>
    <w:rsid w:val="005F085B"/>
    <w:rsid w:val="005F1D0F"/>
    <w:rsid w:val="005F1E55"/>
    <w:rsid w:val="005F5C3F"/>
    <w:rsid w:val="005F5EB1"/>
    <w:rsid w:val="005F65A9"/>
    <w:rsid w:val="005F67F1"/>
    <w:rsid w:val="005F74E1"/>
    <w:rsid w:val="00600212"/>
    <w:rsid w:val="006009EF"/>
    <w:rsid w:val="00602297"/>
    <w:rsid w:val="006043CC"/>
    <w:rsid w:val="00604F48"/>
    <w:rsid w:val="00606638"/>
    <w:rsid w:val="00606FC5"/>
    <w:rsid w:val="00607626"/>
    <w:rsid w:val="00607BB0"/>
    <w:rsid w:val="0061268C"/>
    <w:rsid w:val="006150AE"/>
    <w:rsid w:val="00617CD4"/>
    <w:rsid w:val="00620E5A"/>
    <w:rsid w:val="006229D3"/>
    <w:rsid w:val="006255A0"/>
    <w:rsid w:val="00627086"/>
    <w:rsid w:val="00631085"/>
    <w:rsid w:val="00632090"/>
    <w:rsid w:val="00633067"/>
    <w:rsid w:val="00637535"/>
    <w:rsid w:val="00637673"/>
    <w:rsid w:val="00642C33"/>
    <w:rsid w:val="00644160"/>
    <w:rsid w:val="00644AE5"/>
    <w:rsid w:val="006501CC"/>
    <w:rsid w:val="00655773"/>
    <w:rsid w:val="00660C11"/>
    <w:rsid w:val="0066186F"/>
    <w:rsid w:val="00661E61"/>
    <w:rsid w:val="00664FED"/>
    <w:rsid w:val="006714CC"/>
    <w:rsid w:val="00672171"/>
    <w:rsid w:val="00676FA0"/>
    <w:rsid w:val="00681162"/>
    <w:rsid w:val="006909EB"/>
    <w:rsid w:val="0069131D"/>
    <w:rsid w:val="0069412C"/>
    <w:rsid w:val="006964D9"/>
    <w:rsid w:val="00696B7E"/>
    <w:rsid w:val="00697C29"/>
    <w:rsid w:val="006A0988"/>
    <w:rsid w:val="006A1C8C"/>
    <w:rsid w:val="006A35D4"/>
    <w:rsid w:val="006B3074"/>
    <w:rsid w:val="006B62AA"/>
    <w:rsid w:val="006B68D2"/>
    <w:rsid w:val="006C75E5"/>
    <w:rsid w:val="006C78BC"/>
    <w:rsid w:val="006C7ADD"/>
    <w:rsid w:val="006D3DB3"/>
    <w:rsid w:val="006D46F5"/>
    <w:rsid w:val="006D7FBF"/>
    <w:rsid w:val="006E0A8E"/>
    <w:rsid w:val="006E1546"/>
    <w:rsid w:val="006E37C1"/>
    <w:rsid w:val="006E4083"/>
    <w:rsid w:val="006F074B"/>
    <w:rsid w:val="006F0CE3"/>
    <w:rsid w:val="006F1795"/>
    <w:rsid w:val="006F36B9"/>
    <w:rsid w:val="006F532C"/>
    <w:rsid w:val="006F5A23"/>
    <w:rsid w:val="006F5DC0"/>
    <w:rsid w:val="006F6537"/>
    <w:rsid w:val="00700222"/>
    <w:rsid w:val="00702911"/>
    <w:rsid w:val="0070483B"/>
    <w:rsid w:val="007059F4"/>
    <w:rsid w:val="00706299"/>
    <w:rsid w:val="00711344"/>
    <w:rsid w:val="00712D82"/>
    <w:rsid w:val="00713AF1"/>
    <w:rsid w:val="00714B39"/>
    <w:rsid w:val="007154FD"/>
    <w:rsid w:val="00715685"/>
    <w:rsid w:val="00716E67"/>
    <w:rsid w:val="00717474"/>
    <w:rsid w:val="00717589"/>
    <w:rsid w:val="00722DA0"/>
    <w:rsid w:val="00731B48"/>
    <w:rsid w:val="00732F48"/>
    <w:rsid w:val="00735FEC"/>
    <w:rsid w:val="00736455"/>
    <w:rsid w:val="00736550"/>
    <w:rsid w:val="00737B13"/>
    <w:rsid w:val="00740F87"/>
    <w:rsid w:val="00742A56"/>
    <w:rsid w:val="00742E69"/>
    <w:rsid w:val="00744588"/>
    <w:rsid w:val="00746445"/>
    <w:rsid w:val="00747654"/>
    <w:rsid w:val="00750826"/>
    <w:rsid w:val="007512C8"/>
    <w:rsid w:val="00752E34"/>
    <w:rsid w:val="007534FF"/>
    <w:rsid w:val="0075639F"/>
    <w:rsid w:val="00757401"/>
    <w:rsid w:val="007603C7"/>
    <w:rsid w:val="00762B98"/>
    <w:rsid w:val="00767C04"/>
    <w:rsid w:val="007804DE"/>
    <w:rsid w:val="00780626"/>
    <w:rsid w:val="007831F4"/>
    <w:rsid w:val="007834EC"/>
    <w:rsid w:val="00790612"/>
    <w:rsid w:val="007927CA"/>
    <w:rsid w:val="0079519A"/>
    <w:rsid w:val="00797A96"/>
    <w:rsid w:val="007A0808"/>
    <w:rsid w:val="007B109C"/>
    <w:rsid w:val="007B1D6D"/>
    <w:rsid w:val="007B22C6"/>
    <w:rsid w:val="007B23A0"/>
    <w:rsid w:val="007B5A55"/>
    <w:rsid w:val="007D0C71"/>
    <w:rsid w:val="007D0D58"/>
    <w:rsid w:val="007D1F3A"/>
    <w:rsid w:val="007D3781"/>
    <w:rsid w:val="007D69B9"/>
    <w:rsid w:val="007E1724"/>
    <w:rsid w:val="007E22D9"/>
    <w:rsid w:val="007E4859"/>
    <w:rsid w:val="007E5050"/>
    <w:rsid w:val="007F1531"/>
    <w:rsid w:val="007F2F27"/>
    <w:rsid w:val="007F41EC"/>
    <w:rsid w:val="007F4CB6"/>
    <w:rsid w:val="007F5DF9"/>
    <w:rsid w:val="007F6F60"/>
    <w:rsid w:val="0080468D"/>
    <w:rsid w:val="0080497C"/>
    <w:rsid w:val="008065D4"/>
    <w:rsid w:val="00807BE7"/>
    <w:rsid w:val="00810803"/>
    <w:rsid w:val="0081157B"/>
    <w:rsid w:val="0081257E"/>
    <w:rsid w:val="00813377"/>
    <w:rsid w:val="00813BA8"/>
    <w:rsid w:val="00815BA5"/>
    <w:rsid w:val="0081729F"/>
    <w:rsid w:val="00820668"/>
    <w:rsid w:val="00821BE8"/>
    <w:rsid w:val="008229D9"/>
    <w:rsid w:val="00823FB2"/>
    <w:rsid w:val="00830770"/>
    <w:rsid w:val="00831170"/>
    <w:rsid w:val="00834FFD"/>
    <w:rsid w:val="00836304"/>
    <w:rsid w:val="00836B27"/>
    <w:rsid w:val="00837416"/>
    <w:rsid w:val="00842D8C"/>
    <w:rsid w:val="008435CE"/>
    <w:rsid w:val="00846611"/>
    <w:rsid w:val="0085085A"/>
    <w:rsid w:val="0085090C"/>
    <w:rsid w:val="008517DA"/>
    <w:rsid w:val="008566CC"/>
    <w:rsid w:val="00857245"/>
    <w:rsid w:val="00862C6B"/>
    <w:rsid w:val="00863188"/>
    <w:rsid w:val="00863D0C"/>
    <w:rsid w:val="00866CEB"/>
    <w:rsid w:val="00866E18"/>
    <w:rsid w:val="00871514"/>
    <w:rsid w:val="0087165E"/>
    <w:rsid w:val="008776A1"/>
    <w:rsid w:val="00881C29"/>
    <w:rsid w:val="00884741"/>
    <w:rsid w:val="0088594C"/>
    <w:rsid w:val="008A2132"/>
    <w:rsid w:val="008A679D"/>
    <w:rsid w:val="008B069F"/>
    <w:rsid w:val="008B26B2"/>
    <w:rsid w:val="008B282B"/>
    <w:rsid w:val="008B6C60"/>
    <w:rsid w:val="008C1651"/>
    <w:rsid w:val="008C223F"/>
    <w:rsid w:val="008D0132"/>
    <w:rsid w:val="008D298B"/>
    <w:rsid w:val="008D313F"/>
    <w:rsid w:val="008D32D8"/>
    <w:rsid w:val="008D5349"/>
    <w:rsid w:val="008D5746"/>
    <w:rsid w:val="008D6E80"/>
    <w:rsid w:val="008D6EAE"/>
    <w:rsid w:val="008E1622"/>
    <w:rsid w:val="008E1888"/>
    <w:rsid w:val="008E2891"/>
    <w:rsid w:val="008E44EC"/>
    <w:rsid w:val="008E5C70"/>
    <w:rsid w:val="008E6A9A"/>
    <w:rsid w:val="008F0158"/>
    <w:rsid w:val="008F503C"/>
    <w:rsid w:val="008F5185"/>
    <w:rsid w:val="008F626A"/>
    <w:rsid w:val="00900087"/>
    <w:rsid w:val="00901D82"/>
    <w:rsid w:val="0090402C"/>
    <w:rsid w:val="00904C46"/>
    <w:rsid w:val="009074B2"/>
    <w:rsid w:val="00907937"/>
    <w:rsid w:val="00907E11"/>
    <w:rsid w:val="009154EA"/>
    <w:rsid w:val="00924FD8"/>
    <w:rsid w:val="009261DA"/>
    <w:rsid w:val="00930532"/>
    <w:rsid w:val="00931E19"/>
    <w:rsid w:val="00931E20"/>
    <w:rsid w:val="0093239C"/>
    <w:rsid w:val="009331D5"/>
    <w:rsid w:val="00934974"/>
    <w:rsid w:val="00934F92"/>
    <w:rsid w:val="0093543B"/>
    <w:rsid w:val="00935A22"/>
    <w:rsid w:val="009401A6"/>
    <w:rsid w:val="009401F2"/>
    <w:rsid w:val="0094051F"/>
    <w:rsid w:val="009408E5"/>
    <w:rsid w:val="00940F9A"/>
    <w:rsid w:val="00941467"/>
    <w:rsid w:val="009434A8"/>
    <w:rsid w:val="00943DC7"/>
    <w:rsid w:val="0094511B"/>
    <w:rsid w:val="009451E5"/>
    <w:rsid w:val="009462EE"/>
    <w:rsid w:val="00946A07"/>
    <w:rsid w:val="00952B0B"/>
    <w:rsid w:val="00956474"/>
    <w:rsid w:val="00957340"/>
    <w:rsid w:val="0096116B"/>
    <w:rsid w:val="009616B4"/>
    <w:rsid w:val="0096218E"/>
    <w:rsid w:val="0096282A"/>
    <w:rsid w:val="00964AF0"/>
    <w:rsid w:val="00966D8B"/>
    <w:rsid w:val="0096761B"/>
    <w:rsid w:val="00971B50"/>
    <w:rsid w:val="009737D0"/>
    <w:rsid w:val="00975020"/>
    <w:rsid w:val="00976966"/>
    <w:rsid w:val="00984AD2"/>
    <w:rsid w:val="00985278"/>
    <w:rsid w:val="00985488"/>
    <w:rsid w:val="00990B30"/>
    <w:rsid w:val="009922C2"/>
    <w:rsid w:val="00992A5F"/>
    <w:rsid w:val="0099341F"/>
    <w:rsid w:val="009948A8"/>
    <w:rsid w:val="009963DC"/>
    <w:rsid w:val="009A02B2"/>
    <w:rsid w:val="009A0F1D"/>
    <w:rsid w:val="009A2EA6"/>
    <w:rsid w:val="009A30A1"/>
    <w:rsid w:val="009A5878"/>
    <w:rsid w:val="009B0A56"/>
    <w:rsid w:val="009B1578"/>
    <w:rsid w:val="009B5712"/>
    <w:rsid w:val="009B6776"/>
    <w:rsid w:val="009C10EC"/>
    <w:rsid w:val="009C64E5"/>
    <w:rsid w:val="009D0848"/>
    <w:rsid w:val="009D2053"/>
    <w:rsid w:val="009D3AC0"/>
    <w:rsid w:val="009D7C74"/>
    <w:rsid w:val="009E2016"/>
    <w:rsid w:val="009E3DD5"/>
    <w:rsid w:val="009E4790"/>
    <w:rsid w:val="009E5124"/>
    <w:rsid w:val="009E6090"/>
    <w:rsid w:val="009E6BFA"/>
    <w:rsid w:val="009E79E1"/>
    <w:rsid w:val="009E7D59"/>
    <w:rsid w:val="009F1F4E"/>
    <w:rsid w:val="009F2692"/>
    <w:rsid w:val="009F5287"/>
    <w:rsid w:val="009F7263"/>
    <w:rsid w:val="00A0348A"/>
    <w:rsid w:val="00A05146"/>
    <w:rsid w:val="00A06E4C"/>
    <w:rsid w:val="00A11E3E"/>
    <w:rsid w:val="00A161E1"/>
    <w:rsid w:val="00A17013"/>
    <w:rsid w:val="00A20FAF"/>
    <w:rsid w:val="00A21A66"/>
    <w:rsid w:val="00A2326C"/>
    <w:rsid w:val="00A279A0"/>
    <w:rsid w:val="00A355FC"/>
    <w:rsid w:val="00A44D4F"/>
    <w:rsid w:val="00A457E4"/>
    <w:rsid w:val="00A468BE"/>
    <w:rsid w:val="00A4796A"/>
    <w:rsid w:val="00A50935"/>
    <w:rsid w:val="00A513C7"/>
    <w:rsid w:val="00A579F4"/>
    <w:rsid w:val="00A627AB"/>
    <w:rsid w:val="00A65289"/>
    <w:rsid w:val="00A745F9"/>
    <w:rsid w:val="00A74839"/>
    <w:rsid w:val="00A74C87"/>
    <w:rsid w:val="00A752BF"/>
    <w:rsid w:val="00A76410"/>
    <w:rsid w:val="00A80333"/>
    <w:rsid w:val="00A80406"/>
    <w:rsid w:val="00A822EC"/>
    <w:rsid w:val="00A824E9"/>
    <w:rsid w:val="00A84D64"/>
    <w:rsid w:val="00A8674E"/>
    <w:rsid w:val="00A86AA1"/>
    <w:rsid w:val="00A9191E"/>
    <w:rsid w:val="00AA0770"/>
    <w:rsid w:val="00AA2421"/>
    <w:rsid w:val="00AA2EB2"/>
    <w:rsid w:val="00AA2EF8"/>
    <w:rsid w:val="00AA3F8A"/>
    <w:rsid w:val="00AA5C90"/>
    <w:rsid w:val="00AA74CB"/>
    <w:rsid w:val="00AA75A2"/>
    <w:rsid w:val="00AA7D5C"/>
    <w:rsid w:val="00AB002E"/>
    <w:rsid w:val="00AB105D"/>
    <w:rsid w:val="00AB3105"/>
    <w:rsid w:val="00AB793F"/>
    <w:rsid w:val="00AC1FDF"/>
    <w:rsid w:val="00AC2586"/>
    <w:rsid w:val="00AC3509"/>
    <w:rsid w:val="00AC4C40"/>
    <w:rsid w:val="00AC5AE5"/>
    <w:rsid w:val="00AC60CF"/>
    <w:rsid w:val="00AD4E5E"/>
    <w:rsid w:val="00AD7513"/>
    <w:rsid w:val="00AD75C1"/>
    <w:rsid w:val="00AE54FA"/>
    <w:rsid w:val="00AE5809"/>
    <w:rsid w:val="00AE5DA4"/>
    <w:rsid w:val="00AE6DF9"/>
    <w:rsid w:val="00AE7106"/>
    <w:rsid w:val="00AF047F"/>
    <w:rsid w:val="00AF3469"/>
    <w:rsid w:val="00AF4FC7"/>
    <w:rsid w:val="00AF6ADD"/>
    <w:rsid w:val="00B02B98"/>
    <w:rsid w:val="00B03E49"/>
    <w:rsid w:val="00B06AAB"/>
    <w:rsid w:val="00B153C2"/>
    <w:rsid w:val="00B16609"/>
    <w:rsid w:val="00B174AE"/>
    <w:rsid w:val="00B21029"/>
    <w:rsid w:val="00B3164C"/>
    <w:rsid w:val="00B3461B"/>
    <w:rsid w:val="00B420CF"/>
    <w:rsid w:val="00B43ADC"/>
    <w:rsid w:val="00B45A93"/>
    <w:rsid w:val="00B4612E"/>
    <w:rsid w:val="00B46709"/>
    <w:rsid w:val="00B46A6A"/>
    <w:rsid w:val="00B47311"/>
    <w:rsid w:val="00B531DE"/>
    <w:rsid w:val="00B5330F"/>
    <w:rsid w:val="00B53AE8"/>
    <w:rsid w:val="00B613C4"/>
    <w:rsid w:val="00B6391E"/>
    <w:rsid w:val="00B63AF2"/>
    <w:rsid w:val="00B64557"/>
    <w:rsid w:val="00B65E8C"/>
    <w:rsid w:val="00B711E6"/>
    <w:rsid w:val="00B71502"/>
    <w:rsid w:val="00B72E7D"/>
    <w:rsid w:val="00B75221"/>
    <w:rsid w:val="00B7769A"/>
    <w:rsid w:val="00B810C1"/>
    <w:rsid w:val="00B82DD2"/>
    <w:rsid w:val="00B8364C"/>
    <w:rsid w:val="00B84158"/>
    <w:rsid w:val="00B9107F"/>
    <w:rsid w:val="00B92D22"/>
    <w:rsid w:val="00B97F1E"/>
    <w:rsid w:val="00BA37C2"/>
    <w:rsid w:val="00BA707E"/>
    <w:rsid w:val="00BB07EC"/>
    <w:rsid w:val="00BB27C7"/>
    <w:rsid w:val="00BB4269"/>
    <w:rsid w:val="00BB5B0A"/>
    <w:rsid w:val="00BB7830"/>
    <w:rsid w:val="00BC0E32"/>
    <w:rsid w:val="00BC2333"/>
    <w:rsid w:val="00BC3406"/>
    <w:rsid w:val="00BD3171"/>
    <w:rsid w:val="00BD4194"/>
    <w:rsid w:val="00BD5B4D"/>
    <w:rsid w:val="00BD6395"/>
    <w:rsid w:val="00BD63F6"/>
    <w:rsid w:val="00BD6721"/>
    <w:rsid w:val="00BD7963"/>
    <w:rsid w:val="00BD7B6B"/>
    <w:rsid w:val="00BE0500"/>
    <w:rsid w:val="00BE463F"/>
    <w:rsid w:val="00BE593D"/>
    <w:rsid w:val="00BE6B84"/>
    <w:rsid w:val="00BF4D7E"/>
    <w:rsid w:val="00BF5299"/>
    <w:rsid w:val="00BF60ED"/>
    <w:rsid w:val="00BF7F5D"/>
    <w:rsid w:val="00C00890"/>
    <w:rsid w:val="00C012AF"/>
    <w:rsid w:val="00C01971"/>
    <w:rsid w:val="00C02974"/>
    <w:rsid w:val="00C06484"/>
    <w:rsid w:val="00C068BB"/>
    <w:rsid w:val="00C0766A"/>
    <w:rsid w:val="00C10B95"/>
    <w:rsid w:val="00C11434"/>
    <w:rsid w:val="00C12C4B"/>
    <w:rsid w:val="00C14642"/>
    <w:rsid w:val="00C14F3E"/>
    <w:rsid w:val="00C168C9"/>
    <w:rsid w:val="00C1698B"/>
    <w:rsid w:val="00C20329"/>
    <w:rsid w:val="00C241D4"/>
    <w:rsid w:val="00C322A7"/>
    <w:rsid w:val="00C32848"/>
    <w:rsid w:val="00C32DF1"/>
    <w:rsid w:val="00C3351D"/>
    <w:rsid w:val="00C34A3D"/>
    <w:rsid w:val="00C37520"/>
    <w:rsid w:val="00C418D7"/>
    <w:rsid w:val="00C4260F"/>
    <w:rsid w:val="00C42C9A"/>
    <w:rsid w:val="00C42F72"/>
    <w:rsid w:val="00C43F1B"/>
    <w:rsid w:val="00C45542"/>
    <w:rsid w:val="00C45F39"/>
    <w:rsid w:val="00C478C9"/>
    <w:rsid w:val="00C573DD"/>
    <w:rsid w:val="00C616AD"/>
    <w:rsid w:val="00C6369C"/>
    <w:rsid w:val="00C6553E"/>
    <w:rsid w:val="00C6696E"/>
    <w:rsid w:val="00C72146"/>
    <w:rsid w:val="00C72581"/>
    <w:rsid w:val="00C72865"/>
    <w:rsid w:val="00C737C9"/>
    <w:rsid w:val="00C778F2"/>
    <w:rsid w:val="00C77D55"/>
    <w:rsid w:val="00C807FA"/>
    <w:rsid w:val="00C83310"/>
    <w:rsid w:val="00C84CEB"/>
    <w:rsid w:val="00C85A87"/>
    <w:rsid w:val="00C91077"/>
    <w:rsid w:val="00C911EA"/>
    <w:rsid w:val="00C91BC9"/>
    <w:rsid w:val="00C9399E"/>
    <w:rsid w:val="00C95613"/>
    <w:rsid w:val="00C95BD3"/>
    <w:rsid w:val="00C97B02"/>
    <w:rsid w:val="00CA4CB8"/>
    <w:rsid w:val="00CB0E58"/>
    <w:rsid w:val="00CB18E6"/>
    <w:rsid w:val="00CB6524"/>
    <w:rsid w:val="00CC05BC"/>
    <w:rsid w:val="00CC0F6D"/>
    <w:rsid w:val="00CC10C7"/>
    <w:rsid w:val="00CC1361"/>
    <w:rsid w:val="00CC37B4"/>
    <w:rsid w:val="00CC6F57"/>
    <w:rsid w:val="00CD026B"/>
    <w:rsid w:val="00CD449B"/>
    <w:rsid w:val="00CD449D"/>
    <w:rsid w:val="00CD48A0"/>
    <w:rsid w:val="00CD4DFA"/>
    <w:rsid w:val="00CD5D70"/>
    <w:rsid w:val="00CD5FB6"/>
    <w:rsid w:val="00CD72A5"/>
    <w:rsid w:val="00CE0005"/>
    <w:rsid w:val="00CE2D31"/>
    <w:rsid w:val="00CF1FAA"/>
    <w:rsid w:val="00CF337F"/>
    <w:rsid w:val="00CF4509"/>
    <w:rsid w:val="00CF6A7E"/>
    <w:rsid w:val="00CF7A6D"/>
    <w:rsid w:val="00D003F2"/>
    <w:rsid w:val="00D0097C"/>
    <w:rsid w:val="00D04AA3"/>
    <w:rsid w:val="00D04C41"/>
    <w:rsid w:val="00D04F0E"/>
    <w:rsid w:val="00D15BF3"/>
    <w:rsid w:val="00D1653A"/>
    <w:rsid w:val="00D22161"/>
    <w:rsid w:val="00D23720"/>
    <w:rsid w:val="00D237B9"/>
    <w:rsid w:val="00D24EAF"/>
    <w:rsid w:val="00D24FF9"/>
    <w:rsid w:val="00D25520"/>
    <w:rsid w:val="00D302CA"/>
    <w:rsid w:val="00D33BDB"/>
    <w:rsid w:val="00D344AE"/>
    <w:rsid w:val="00D34524"/>
    <w:rsid w:val="00D36B1C"/>
    <w:rsid w:val="00D36B33"/>
    <w:rsid w:val="00D377C7"/>
    <w:rsid w:val="00D401A0"/>
    <w:rsid w:val="00D40559"/>
    <w:rsid w:val="00D41536"/>
    <w:rsid w:val="00D415CF"/>
    <w:rsid w:val="00D419CB"/>
    <w:rsid w:val="00D4321D"/>
    <w:rsid w:val="00D4443F"/>
    <w:rsid w:val="00D454C9"/>
    <w:rsid w:val="00D51185"/>
    <w:rsid w:val="00D51618"/>
    <w:rsid w:val="00D533D7"/>
    <w:rsid w:val="00D54247"/>
    <w:rsid w:val="00D54B4D"/>
    <w:rsid w:val="00D54E21"/>
    <w:rsid w:val="00D551A7"/>
    <w:rsid w:val="00D561C9"/>
    <w:rsid w:val="00D60341"/>
    <w:rsid w:val="00D60DCE"/>
    <w:rsid w:val="00D624B0"/>
    <w:rsid w:val="00D62FFA"/>
    <w:rsid w:val="00D631F3"/>
    <w:rsid w:val="00D6325A"/>
    <w:rsid w:val="00D64373"/>
    <w:rsid w:val="00D66AD5"/>
    <w:rsid w:val="00D70E16"/>
    <w:rsid w:val="00D70FFF"/>
    <w:rsid w:val="00D71B91"/>
    <w:rsid w:val="00D75100"/>
    <w:rsid w:val="00D835A8"/>
    <w:rsid w:val="00D85A5D"/>
    <w:rsid w:val="00D86F44"/>
    <w:rsid w:val="00DA08F7"/>
    <w:rsid w:val="00DA3FCA"/>
    <w:rsid w:val="00DB2893"/>
    <w:rsid w:val="00DB3D8A"/>
    <w:rsid w:val="00DB5ED9"/>
    <w:rsid w:val="00DC0FDB"/>
    <w:rsid w:val="00DC2C1A"/>
    <w:rsid w:val="00DC2FF1"/>
    <w:rsid w:val="00DC735F"/>
    <w:rsid w:val="00DD335B"/>
    <w:rsid w:val="00DD3484"/>
    <w:rsid w:val="00DD3C49"/>
    <w:rsid w:val="00DD4034"/>
    <w:rsid w:val="00DD717E"/>
    <w:rsid w:val="00DE2BB4"/>
    <w:rsid w:val="00DE494F"/>
    <w:rsid w:val="00DE76D5"/>
    <w:rsid w:val="00DF25A3"/>
    <w:rsid w:val="00DF366D"/>
    <w:rsid w:val="00DF6D17"/>
    <w:rsid w:val="00E00046"/>
    <w:rsid w:val="00E003BC"/>
    <w:rsid w:val="00E01AAF"/>
    <w:rsid w:val="00E02254"/>
    <w:rsid w:val="00E02429"/>
    <w:rsid w:val="00E04206"/>
    <w:rsid w:val="00E1037A"/>
    <w:rsid w:val="00E10DB4"/>
    <w:rsid w:val="00E16603"/>
    <w:rsid w:val="00E16ECF"/>
    <w:rsid w:val="00E21646"/>
    <w:rsid w:val="00E25F7C"/>
    <w:rsid w:val="00E271A3"/>
    <w:rsid w:val="00E30FA4"/>
    <w:rsid w:val="00E332A5"/>
    <w:rsid w:val="00E3426A"/>
    <w:rsid w:val="00E34F76"/>
    <w:rsid w:val="00E35374"/>
    <w:rsid w:val="00E36E7A"/>
    <w:rsid w:val="00E4321F"/>
    <w:rsid w:val="00E440E6"/>
    <w:rsid w:val="00E4584A"/>
    <w:rsid w:val="00E45B0F"/>
    <w:rsid w:val="00E51431"/>
    <w:rsid w:val="00E5334E"/>
    <w:rsid w:val="00E5542E"/>
    <w:rsid w:val="00E60EA2"/>
    <w:rsid w:val="00E7220B"/>
    <w:rsid w:val="00E73496"/>
    <w:rsid w:val="00E745B4"/>
    <w:rsid w:val="00E74B0A"/>
    <w:rsid w:val="00E803DE"/>
    <w:rsid w:val="00E81E77"/>
    <w:rsid w:val="00E81F7C"/>
    <w:rsid w:val="00E840CE"/>
    <w:rsid w:val="00E85721"/>
    <w:rsid w:val="00E87AE9"/>
    <w:rsid w:val="00E9007E"/>
    <w:rsid w:val="00E950E3"/>
    <w:rsid w:val="00E95B46"/>
    <w:rsid w:val="00EA11CC"/>
    <w:rsid w:val="00EA1468"/>
    <w:rsid w:val="00EA2B52"/>
    <w:rsid w:val="00EA594D"/>
    <w:rsid w:val="00EB21C2"/>
    <w:rsid w:val="00EB2407"/>
    <w:rsid w:val="00EB76AA"/>
    <w:rsid w:val="00EC1B7B"/>
    <w:rsid w:val="00EC2AC7"/>
    <w:rsid w:val="00EC33B6"/>
    <w:rsid w:val="00EC4D9A"/>
    <w:rsid w:val="00EC5303"/>
    <w:rsid w:val="00ED3E66"/>
    <w:rsid w:val="00ED7C4A"/>
    <w:rsid w:val="00EE12DC"/>
    <w:rsid w:val="00EE2E31"/>
    <w:rsid w:val="00EE321A"/>
    <w:rsid w:val="00EE3EA7"/>
    <w:rsid w:val="00EF22E2"/>
    <w:rsid w:val="00EF4913"/>
    <w:rsid w:val="00F000A9"/>
    <w:rsid w:val="00F02D18"/>
    <w:rsid w:val="00F02E03"/>
    <w:rsid w:val="00F04689"/>
    <w:rsid w:val="00F059C8"/>
    <w:rsid w:val="00F0633B"/>
    <w:rsid w:val="00F06971"/>
    <w:rsid w:val="00F06978"/>
    <w:rsid w:val="00F06B0C"/>
    <w:rsid w:val="00F109DF"/>
    <w:rsid w:val="00F12166"/>
    <w:rsid w:val="00F12791"/>
    <w:rsid w:val="00F13C45"/>
    <w:rsid w:val="00F146FE"/>
    <w:rsid w:val="00F15294"/>
    <w:rsid w:val="00F17390"/>
    <w:rsid w:val="00F17E8F"/>
    <w:rsid w:val="00F17F1F"/>
    <w:rsid w:val="00F22DAF"/>
    <w:rsid w:val="00F274C4"/>
    <w:rsid w:val="00F2788B"/>
    <w:rsid w:val="00F27A3E"/>
    <w:rsid w:val="00F310D8"/>
    <w:rsid w:val="00F342C0"/>
    <w:rsid w:val="00F3638F"/>
    <w:rsid w:val="00F4011E"/>
    <w:rsid w:val="00F40250"/>
    <w:rsid w:val="00F4313B"/>
    <w:rsid w:val="00F4522E"/>
    <w:rsid w:val="00F45ACD"/>
    <w:rsid w:val="00F461FD"/>
    <w:rsid w:val="00F47203"/>
    <w:rsid w:val="00F50249"/>
    <w:rsid w:val="00F51E37"/>
    <w:rsid w:val="00F53253"/>
    <w:rsid w:val="00F543E7"/>
    <w:rsid w:val="00F544E8"/>
    <w:rsid w:val="00F54D72"/>
    <w:rsid w:val="00F557E6"/>
    <w:rsid w:val="00F56E8C"/>
    <w:rsid w:val="00F57A91"/>
    <w:rsid w:val="00F65DC8"/>
    <w:rsid w:val="00F70376"/>
    <w:rsid w:val="00F70BCF"/>
    <w:rsid w:val="00F72C81"/>
    <w:rsid w:val="00F76042"/>
    <w:rsid w:val="00F76424"/>
    <w:rsid w:val="00F801FD"/>
    <w:rsid w:val="00F81C7B"/>
    <w:rsid w:val="00F81CB3"/>
    <w:rsid w:val="00F83320"/>
    <w:rsid w:val="00F85533"/>
    <w:rsid w:val="00F87B84"/>
    <w:rsid w:val="00F87BA6"/>
    <w:rsid w:val="00F92232"/>
    <w:rsid w:val="00F93897"/>
    <w:rsid w:val="00F94254"/>
    <w:rsid w:val="00F9473C"/>
    <w:rsid w:val="00F955D9"/>
    <w:rsid w:val="00FA0089"/>
    <w:rsid w:val="00FA0538"/>
    <w:rsid w:val="00FA126A"/>
    <w:rsid w:val="00FA6423"/>
    <w:rsid w:val="00FA6BB9"/>
    <w:rsid w:val="00FB0202"/>
    <w:rsid w:val="00FB1E7D"/>
    <w:rsid w:val="00FB4ED4"/>
    <w:rsid w:val="00FB6885"/>
    <w:rsid w:val="00FB7B68"/>
    <w:rsid w:val="00FC2D61"/>
    <w:rsid w:val="00FD3702"/>
    <w:rsid w:val="00FD3B33"/>
    <w:rsid w:val="00FD41F0"/>
    <w:rsid w:val="00FD7ACF"/>
    <w:rsid w:val="00FE0718"/>
    <w:rsid w:val="00FE266A"/>
    <w:rsid w:val="00FE2697"/>
    <w:rsid w:val="00FE4316"/>
    <w:rsid w:val="00FE7C8F"/>
    <w:rsid w:val="00FF1D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EC7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 w:cs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B82D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3232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qFormat/>
    <w:rsid w:val="009D0B6B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922FA6"/>
    <w:pPr>
      <w:spacing w:before="100" w:beforeAutospacing="1" w:after="100" w:afterAutospacing="1" w:line="360" w:lineRule="auto"/>
    </w:pPr>
    <w:rPr>
      <w:color w:val="000000"/>
    </w:rPr>
  </w:style>
  <w:style w:type="character" w:customStyle="1" w:styleId="refpreview1">
    <w:name w:val="refpreview1"/>
    <w:rsid w:val="00922FA6"/>
    <w:rPr>
      <w:vanish/>
      <w:webHidden w:val="0"/>
      <w:shd w:val="clear" w:color="auto" w:fill="EEEEEE"/>
      <w:specVanish w:val="0"/>
    </w:rPr>
  </w:style>
  <w:style w:type="paragraph" w:customStyle="1" w:styleId="para2">
    <w:name w:val="para2"/>
    <w:basedOn w:val="Standard"/>
    <w:rsid w:val="00B4197B"/>
    <w:pPr>
      <w:spacing w:after="100" w:afterAutospacing="1"/>
    </w:pPr>
    <w:rPr>
      <w:color w:val="333333"/>
      <w:sz w:val="18"/>
      <w:szCs w:val="18"/>
    </w:rPr>
  </w:style>
  <w:style w:type="paragraph" w:styleId="Textkrper">
    <w:name w:val="Body Text"/>
    <w:basedOn w:val="Standard"/>
    <w:rsid w:val="000A3E08"/>
    <w:pPr>
      <w:spacing w:after="120"/>
    </w:pPr>
    <w:rPr>
      <w:rFonts w:ascii="Times New Roman" w:hAnsi="Times New Roman" w:cs="Times New Roman"/>
    </w:rPr>
  </w:style>
  <w:style w:type="paragraph" w:styleId="Sprechblasentext">
    <w:name w:val="Balloon Text"/>
    <w:basedOn w:val="Standard"/>
    <w:semiHidden/>
    <w:rsid w:val="007243FF"/>
    <w:rPr>
      <w:rFonts w:ascii="Tahoma" w:hAnsi="Tahoma" w:cs="Tahoma"/>
      <w:sz w:val="16"/>
      <w:szCs w:val="16"/>
    </w:rPr>
  </w:style>
  <w:style w:type="character" w:styleId="Hyperlink">
    <w:name w:val="Hyperlink"/>
    <w:rsid w:val="0002358A"/>
    <w:rPr>
      <w:color w:val="0000FF"/>
      <w:u w:val="single"/>
    </w:rPr>
  </w:style>
  <w:style w:type="paragraph" w:styleId="Dokumentstruktur">
    <w:name w:val="Document Map"/>
    <w:basedOn w:val="Standard"/>
    <w:semiHidden/>
    <w:rsid w:val="00F67EA1"/>
    <w:pPr>
      <w:shd w:val="clear" w:color="auto" w:fill="000080"/>
    </w:pPr>
    <w:rPr>
      <w:rFonts w:ascii="Tahoma" w:hAnsi="Tahoma" w:cs="Tahoma"/>
      <w:sz w:val="20"/>
    </w:rPr>
  </w:style>
  <w:style w:type="paragraph" w:styleId="Kopfzeile">
    <w:name w:val="header"/>
    <w:basedOn w:val="Standard"/>
    <w:link w:val="KopfzeileZchn"/>
    <w:uiPriority w:val="99"/>
    <w:rsid w:val="00510B4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510B4C"/>
  </w:style>
  <w:style w:type="character" w:styleId="Kommentarzeichen">
    <w:name w:val="annotation reference"/>
    <w:semiHidden/>
    <w:rsid w:val="007A5B32"/>
    <w:rPr>
      <w:sz w:val="16"/>
      <w:szCs w:val="16"/>
    </w:rPr>
  </w:style>
  <w:style w:type="paragraph" w:styleId="Kommentartext">
    <w:name w:val="annotation text"/>
    <w:basedOn w:val="Standard"/>
    <w:semiHidden/>
    <w:rsid w:val="007A5B3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7A5B32"/>
    <w:rPr>
      <w:b/>
      <w:bCs/>
    </w:rPr>
  </w:style>
  <w:style w:type="character" w:styleId="Hervorhebung">
    <w:name w:val="Emphasis"/>
    <w:uiPriority w:val="20"/>
    <w:qFormat/>
    <w:rsid w:val="00231806"/>
    <w:rPr>
      <w:b/>
      <w:bCs/>
      <w:i w:val="0"/>
      <w:iCs w:val="0"/>
    </w:rPr>
  </w:style>
  <w:style w:type="table" w:styleId="Tabellenraster">
    <w:name w:val="Table Grid"/>
    <w:basedOn w:val="NormaleTabelle"/>
    <w:rsid w:val="002E3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C27AF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-Standardschriftart"/>
    <w:rsid w:val="00AB5FCD"/>
  </w:style>
  <w:style w:type="character" w:customStyle="1" w:styleId="sc2">
    <w:name w:val="sc2"/>
    <w:rsid w:val="00702B3C"/>
    <w:rPr>
      <w:caps/>
      <w:sz w:val="18"/>
      <w:szCs w:val="18"/>
    </w:rPr>
  </w:style>
  <w:style w:type="paragraph" w:customStyle="1" w:styleId="FarbigeSchattierung-Akzent11">
    <w:name w:val="Farbige Schattierung - Akzent 11"/>
    <w:hidden/>
    <w:uiPriority w:val="99"/>
    <w:semiHidden/>
    <w:rsid w:val="00B7791B"/>
    <w:rPr>
      <w:rFonts w:ascii="Arial" w:hAnsi="Arial" w:cs="Arial"/>
      <w:sz w:val="24"/>
    </w:rPr>
  </w:style>
  <w:style w:type="paragraph" w:styleId="Listenabsatz">
    <w:name w:val="List Paragraph"/>
    <w:basedOn w:val="Standard"/>
    <w:uiPriority w:val="34"/>
    <w:qFormat/>
    <w:rsid w:val="00F13C45"/>
    <w:pPr>
      <w:ind w:left="720"/>
      <w:contextualSpacing/>
    </w:pPr>
  </w:style>
  <w:style w:type="character" w:styleId="Fett">
    <w:name w:val="Strong"/>
    <w:uiPriority w:val="22"/>
    <w:qFormat/>
    <w:rsid w:val="00D23720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107CFD"/>
    <w:pPr>
      <w:spacing w:after="240"/>
      <w:ind w:left="384" w:hanging="384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EF5"/>
    <w:rPr>
      <w:rFonts w:ascii="Arial" w:hAnsi="Arial" w:cs="Arial"/>
      <w:sz w:val="24"/>
    </w:rPr>
  </w:style>
  <w:style w:type="character" w:customStyle="1" w:styleId="apple-converted-space">
    <w:name w:val="apple-converted-space"/>
    <w:basedOn w:val="Absatz-Standardschriftart"/>
    <w:rsid w:val="00EC33B6"/>
  </w:style>
  <w:style w:type="character" w:customStyle="1" w:styleId="mixed-citation">
    <w:name w:val="mixed-citation"/>
    <w:basedOn w:val="Absatz-Standardschriftart"/>
    <w:rsid w:val="00EC33B6"/>
  </w:style>
  <w:style w:type="character" w:customStyle="1" w:styleId="ref-title">
    <w:name w:val="ref-title"/>
    <w:basedOn w:val="Absatz-Standardschriftart"/>
    <w:rsid w:val="00EC33B6"/>
  </w:style>
  <w:style w:type="character" w:customStyle="1" w:styleId="berschrift3Zchn">
    <w:name w:val="Überschrift 3 Zchn"/>
    <w:basedOn w:val="Absatz-Standardschriftart"/>
    <w:link w:val="berschrift3"/>
    <w:semiHidden/>
    <w:rsid w:val="0032325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styleId="SchwacheHervorhebung">
    <w:name w:val="Subtle Emphasis"/>
    <w:aliases w:val="Referenz"/>
    <w:basedOn w:val="Absatz-Standardschriftart"/>
    <w:uiPriority w:val="19"/>
    <w:qFormat/>
    <w:rsid w:val="00E87AE9"/>
    <w:rPr>
      <w:i/>
      <w:iCs/>
      <w:color w:val="auto"/>
    </w:rPr>
  </w:style>
  <w:style w:type="paragraph" w:styleId="HTMLVorformatiert">
    <w:name w:val="HTML Preformatted"/>
    <w:basedOn w:val="Standard"/>
    <w:link w:val="HTMLVorformatiertZchn"/>
    <w:semiHidden/>
    <w:unhideWhenUsed/>
    <w:rsid w:val="00017FD1"/>
    <w:rPr>
      <w:rFonts w:ascii="Consolas" w:hAnsi="Consolas" w:cs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017FD1"/>
    <w:rPr>
      <w:rFonts w:ascii="Consolas" w:hAnsi="Consolas" w:cs="Consolas"/>
    </w:rPr>
  </w:style>
  <w:style w:type="paragraph" w:styleId="berarbeitung">
    <w:name w:val="Revision"/>
    <w:hidden/>
    <w:uiPriority w:val="99"/>
    <w:semiHidden/>
    <w:rsid w:val="003F33B9"/>
    <w:rPr>
      <w:rFonts w:ascii="Arial" w:hAnsi="Arial" w:cs="Arial"/>
      <w:sz w:val="24"/>
    </w:rPr>
  </w:style>
  <w:style w:type="character" w:customStyle="1" w:styleId="berschrift1Zchn">
    <w:name w:val="Überschrift 1 Zchn"/>
    <w:basedOn w:val="Absatz-Standardschriftart"/>
    <w:link w:val="berschrift1"/>
    <w:rsid w:val="00B82D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 w:cs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B82D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3232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qFormat/>
    <w:rsid w:val="009D0B6B"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rsid w:val="00922FA6"/>
    <w:pPr>
      <w:spacing w:before="100" w:beforeAutospacing="1" w:after="100" w:afterAutospacing="1" w:line="360" w:lineRule="auto"/>
    </w:pPr>
    <w:rPr>
      <w:color w:val="000000"/>
    </w:rPr>
  </w:style>
  <w:style w:type="character" w:customStyle="1" w:styleId="refpreview1">
    <w:name w:val="refpreview1"/>
    <w:rsid w:val="00922FA6"/>
    <w:rPr>
      <w:vanish/>
      <w:webHidden w:val="0"/>
      <w:shd w:val="clear" w:color="auto" w:fill="EEEEEE"/>
      <w:specVanish w:val="0"/>
    </w:rPr>
  </w:style>
  <w:style w:type="paragraph" w:customStyle="1" w:styleId="para2">
    <w:name w:val="para2"/>
    <w:basedOn w:val="Standard"/>
    <w:rsid w:val="00B4197B"/>
    <w:pPr>
      <w:spacing w:after="100" w:afterAutospacing="1"/>
    </w:pPr>
    <w:rPr>
      <w:color w:val="333333"/>
      <w:sz w:val="18"/>
      <w:szCs w:val="18"/>
    </w:rPr>
  </w:style>
  <w:style w:type="paragraph" w:styleId="Textkrper">
    <w:name w:val="Body Text"/>
    <w:basedOn w:val="Standard"/>
    <w:rsid w:val="000A3E08"/>
    <w:pPr>
      <w:spacing w:after="120"/>
    </w:pPr>
    <w:rPr>
      <w:rFonts w:ascii="Times New Roman" w:hAnsi="Times New Roman" w:cs="Times New Roman"/>
    </w:rPr>
  </w:style>
  <w:style w:type="paragraph" w:styleId="Sprechblasentext">
    <w:name w:val="Balloon Text"/>
    <w:basedOn w:val="Standard"/>
    <w:semiHidden/>
    <w:rsid w:val="007243FF"/>
    <w:rPr>
      <w:rFonts w:ascii="Tahoma" w:hAnsi="Tahoma" w:cs="Tahoma"/>
      <w:sz w:val="16"/>
      <w:szCs w:val="16"/>
    </w:rPr>
  </w:style>
  <w:style w:type="character" w:styleId="Hyperlink">
    <w:name w:val="Hyperlink"/>
    <w:rsid w:val="0002358A"/>
    <w:rPr>
      <w:color w:val="0000FF"/>
      <w:u w:val="single"/>
    </w:rPr>
  </w:style>
  <w:style w:type="paragraph" w:styleId="Dokumentstruktur">
    <w:name w:val="Document Map"/>
    <w:basedOn w:val="Standard"/>
    <w:semiHidden/>
    <w:rsid w:val="00F67EA1"/>
    <w:pPr>
      <w:shd w:val="clear" w:color="auto" w:fill="000080"/>
    </w:pPr>
    <w:rPr>
      <w:rFonts w:ascii="Tahoma" w:hAnsi="Tahoma" w:cs="Tahoma"/>
      <w:sz w:val="20"/>
    </w:rPr>
  </w:style>
  <w:style w:type="paragraph" w:styleId="Kopfzeile">
    <w:name w:val="header"/>
    <w:basedOn w:val="Standard"/>
    <w:link w:val="KopfzeileZchn"/>
    <w:uiPriority w:val="99"/>
    <w:rsid w:val="00510B4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510B4C"/>
  </w:style>
  <w:style w:type="character" w:styleId="Kommentarzeichen">
    <w:name w:val="annotation reference"/>
    <w:semiHidden/>
    <w:rsid w:val="007A5B32"/>
    <w:rPr>
      <w:sz w:val="16"/>
      <w:szCs w:val="16"/>
    </w:rPr>
  </w:style>
  <w:style w:type="paragraph" w:styleId="Kommentartext">
    <w:name w:val="annotation text"/>
    <w:basedOn w:val="Standard"/>
    <w:semiHidden/>
    <w:rsid w:val="007A5B32"/>
    <w:rPr>
      <w:sz w:val="20"/>
    </w:rPr>
  </w:style>
  <w:style w:type="paragraph" w:styleId="Kommentarthema">
    <w:name w:val="annotation subject"/>
    <w:basedOn w:val="Kommentartext"/>
    <w:next w:val="Kommentartext"/>
    <w:semiHidden/>
    <w:rsid w:val="007A5B32"/>
    <w:rPr>
      <w:b/>
      <w:bCs/>
    </w:rPr>
  </w:style>
  <w:style w:type="character" w:styleId="Hervorhebung">
    <w:name w:val="Emphasis"/>
    <w:uiPriority w:val="20"/>
    <w:qFormat/>
    <w:rsid w:val="00231806"/>
    <w:rPr>
      <w:b/>
      <w:bCs/>
      <w:i w:val="0"/>
      <w:iCs w:val="0"/>
    </w:rPr>
  </w:style>
  <w:style w:type="table" w:styleId="Tabellenraster">
    <w:name w:val="Table Grid"/>
    <w:basedOn w:val="NormaleTabelle"/>
    <w:rsid w:val="002E3B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C27AF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-Standardschriftart"/>
    <w:rsid w:val="00AB5FCD"/>
  </w:style>
  <w:style w:type="character" w:customStyle="1" w:styleId="sc2">
    <w:name w:val="sc2"/>
    <w:rsid w:val="00702B3C"/>
    <w:rPr>
      <w:caps/>
      <w:sz w:val="18"/>
      <w:szCs w:val="18"/>
    </w:rPr>
  </w:style>
  <w:style w:type="paragraph" w:customStyle="1" w:styleId="FarbigeSchattierung-Akzent11">
    <w:name w:val="Farbige Schattierung - Akzent 11"/>
    <w:hidden/>
    <w:uiPriority w:val="99"/>
    <w:semiHidden/>
    <w:rsid w:val="00B7791B"/>
    <w:rPr>
      <w:rFonts w:ascii="Arial" w:hAnsi="Arial" w:cs="Arial"/>
      <w:sz w:val="24"/>
    </w:rPr>
  </w:style>
  <w:style w:type="paragraph" w:styleId="Listenabsatz">
    <w:name w:val="List Paragraph"/>
    <w:basedOn w:val="Standard"/>
    <w:uiPriority w:val="34"/>
    <w:qFormat/>
    <w:rsid w:val="00F13C45"/>
    <w:pPr>
      <w:ind w:left="720"/>
      <w:contextualSpacing/>
    </w:pPr>
  </w:style>
  <w:style w:type="character" w:styleId="Fett">
    <w:name w:val="Strong"/>
    <w:uiPriority w:val="22"/>
    <w:qFormat/>
    <w:rsid w:val="00D23720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107CFD"/>
    <w:pPr>
      <w:spacing w:after="240"/>
      <w:ind w:left="384" w:hanging="384"/>
    </w:pPr>
  </w:style>
  <w:style w:type="character" w:customStyle="1" w:styleId="KopfzeileZchn">
    <w:name w:val="Kopfzeile Zchn"/>
    <w:basedOn w:val="Absatz-Standardschriftart"/>
    <w:link w:val="Kopfzeile"/>
    <w:uiPriority w:val="99"/>
    <w:rsid w:val="00080EF5"/>
    <w:rPr>
      <w:rFonts w:ascii="Arial" w:hAnsi="Arial" w:cs="Arial"/>
      <w:sz w:val="24"/>
    </w:rPr>
  </w:style>
  <w:style w:type="character" w:customStyle="1" w:styleId="apple-converted-space">
    <w:name w:val="apple-converted-space"/>
    <w:basedOn w:val="Absatz-Standardschriftart"/>
    <w:rsid w:val="00EC33B6"/>
  </w:style>
  <w:style w:type="character" w:customStyle="1" w:styleId="mixed-citation">
    <w:name w:val="mixed-citation"/>
    <w:basedOn w:val="Absatz-Standardschriftart"/>
    <w:rsid w:val="00EC33B6"/>
  </w:style>
  <w:style w:type="character" w:customStyle="1" w:styleId="ref-title">
    <w:name w:val="ref-title"/>
    <w:basedOn w:val="Absatz-Standardschriftart"/>
    <w:rsid w:val="00EC33B6"/>
  </w:style>
  <w:style w:type="character" w:customStyle="1" w:styleId="berschrift3Zchn">
    <w:name w:val="Überschrift 3 Zchn"/>
    <w:basedOn w:val="Absatz-Standardschriftart"/>
    <w:link w:val="berschrift3"/>
    <w:semiHidden/>
    <w:rsid w:val="0032325A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styleId="SchwacheHervorhebung">
    <w:name w:val="Subtle Emphasis"/>
    <w:aliases w:val="Referenz"/>
    <w:basedOn w:val="Absatz-Standardschriftart"/>
    <w:uiPriority w:val="19"/>
    <w:qFormat/>
    <w:rsid w:val="00E87AE9"/>
    <w:rPr>
      <w:i/>
      <w:iCs/>
      <w:color w:val="auto"/>
    </w:rPr>
  </w:style>
  <w:style w:type="paragraph" w:styleId="HTMLVorformatiert">
    <w:name w:val="HTML Preformatted"/>
    <w:basedOn w:val="Standard"/>
    <w:link w:val="HTMLVorformatiertZchn"/>
    <w:semiHidden/>
    <w:unhideWhenUsed/>
    <w:rsid w:val="00017FD1"/>
    <w:rPr>
      <w:rFonts w:ascii="Consolas" w:hAnsi="Consolas" w:cs="Consolas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017FD1"/>
    <w:rPr>
      <w:rFonts w:ascii="Consolas" w:hAnsi="Consolas" w:cs="Consolas"/>
    </w:rPr>
  </w:style>
  <w:style w:type="paragraph" w:styleId="berarbeitung">
    <w:name w:val="Revision"/>
    <w:hidden/>
    <w:uiPriority w:val="99"/>
    <w:semiHidden/>
    <w:rsid w:val="003F33B9"/>
    <w:rPr>
      <w:rFonts w:ascii="Arial" w:hAnsi="Arial" w:cs="Arial"/>
      <w:sz w:val="24"/>
    </w:rPr>
  </w:style>
  <w:style w:type="character" w:customStyle="1" w:styleId="berschrift1Zchn">
    <w:name w:val="Überschrift 1 Zchn"/>
    <w:basedOn w:val="Absatz-Standardschriftart"/>
    <w:link w:val="berschrift1"/>
    <w:rsid w:val="00B82D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22580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8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15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61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4" w:color="999999"/>
                            <w:left w:val="single" w:sz="6" w:space="4" w:color="999999"/>
                            <w:bottom w:val="single" w:sz="6" w:space="4" w:color="999999"/>
                            <w:right w:val="single" w:sz="6" w:space="4" w:color="999999"/>
                          </w:divBdr>
                          <w:divsChild>
                            <w:div w:id="20560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127071">
                                  <w:marLeft w:val="0"/>
                                  <w:marRight w:val="525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347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883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8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8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93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902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2223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505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87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8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8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07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077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458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446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598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5641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34606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6918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82113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21955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97862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38392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30111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5256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04717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5202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636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4802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35328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71353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0017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966615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58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8778852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16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371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03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2894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859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4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95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139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3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993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957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32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26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5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734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6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9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528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4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29774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866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1223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9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8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31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93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72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2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01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07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26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1822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1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8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086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158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79801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45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34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5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4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82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42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7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91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45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75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2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0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83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6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2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74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10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139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4698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19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176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966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6814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9256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5446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797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1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31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5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9990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7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35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2304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28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1234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7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8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9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31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15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829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738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543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81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91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14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6041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00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947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0358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2217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4564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7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7647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033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2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06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7058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287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24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85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8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0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2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21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48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189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609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061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2452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76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65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1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21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78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64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0688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0825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48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797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573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3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383357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7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87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9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88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475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7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175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302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317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9471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49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20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0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8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217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090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5199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23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29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07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568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1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6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5359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98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70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02014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3975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2634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3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60194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0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4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14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17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207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23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871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118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741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8012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2966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91535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10566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58178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87572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3650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01239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2769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13474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1499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3140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53147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00646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8070940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00414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05524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81715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4274555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4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61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43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4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6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363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925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3141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4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8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92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65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2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40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64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7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5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98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1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32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148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810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658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2959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5452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8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84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8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13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658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77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818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5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596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35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9826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9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163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2161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012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83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926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105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9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69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39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7760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86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19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326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1892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2728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01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12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4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4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407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119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97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682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361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0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4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3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3523">
                          <w:marLeft w:val="150"/>
                          <w:marRight w:val="15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3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09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19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0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627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17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72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604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84722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276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27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636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98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535442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26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50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8758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70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70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37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920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5344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0395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75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8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1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57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780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0524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569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947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3915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69296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38665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3606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805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7073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2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476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860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43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338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30695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5026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6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49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5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53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9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62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932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6152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110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8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39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83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3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2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C5B4F-47A2-4E9B-963C-4779E807F31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AD821D-1E23-4642-932A-00F40EBA0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83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M</Company>
  <LinksUpToDate>false</LinksUpToDate>
  <CharactersWithSpaces>2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teri</dc:creator>
  <cp:lastModifiedBy>gi53lej</cp:lastModifiedBy>
  <cp:revision>6</cp:revision>
  <cp:lastPrinted>2017-09-27T10:21:00Z</cp:lastPrinted>
  <dcterms:created xsi:type="dcterms:W3CDTF">2017-09-27T12:30:00Z</dcterms:created>
  <dcterms:modified xsi:type="dcterms:W3CDTF">2017-12-0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2"&gt;&lt;session id="6vtlpPiS"/&gt;&lt;style id="http://www.zotero.org/styles/gastroenterology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true"/&gt;&lt;pref name="noteType" value="0"/&gt;&lt;/prefs&gt;&lt;/data&gt;</vt:lpwstr>
  </property>
</Properties>
</file>